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B5FCC" w14:textId="6AA8A476" w:rsidR="00D30E82" w:rsidRPr="00D30E82" w:rsidRDefault="00D30E82" w:rsidP="00D30E82">
      <w:pPr>
        <w:spacing w:after="0" w:line="276" w:lineRule="auto"/>
        <w:rPr>
          <w:rFonts w:ascii="Times New Roman" w:eastAsia="Arial" w:hAnsi="Times New Roman" w:cs="Times New Roman"/>
          <w:b/>
          <w:bCs/>
          <w:color w:val="000000"/>
          <w:lang w:val="en"/>
        </w:rPr>
      </w:pPr>
      <w:r w:rsidRPr="00D30E82">
        <w:rPr>
          <w:rFonts w:ascii="Times New Roman" w:eastAsia="Arial" w:hAnsi="Times New Roman" w:cs="Times New Roman"/>
          <w:b/>
          <w:bCs/>
          <w:color w:val="000000"/>
          <w:lang w:val="en"/>
        </w:rPr>
        <w:t>S4 Table. Facilitators to ORT Implementation</w:t>
      </w:r>
    </w:p>
    <w:p w14:paraId="50F5AD58" w14:textId="77777777" w:rsidR="00D30E82" w:rsidRPr="00D30E82" w:rsidRDefault="00D30E82" w:rsidP="00D30E82">
      <w:pPr>
        <w:rPr>
          <w:rFonts w:ascii="Times New Roman" w:hAnsi="Times New Roman" w:cs="Times New Roman"/>
        </w:rPr>
      </w:pPr>
    </w:p>
    <w:tbl>
      <w:tblPr>
        <w:tblW w:w="954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849"/>
        <w:gridCol w:w="1275"/>
        <w:gridCol w:w="1276"/>
        <w:gridCol w:w="1460"/>
      </w:tblGrid>
      <w:tr w:rsidR="00AA6CEA" w:rsidRPr="00D30E82" w14:paraId="05456C99" w14:textId="77777777" w:rsidTr="00AA6CEA">
        <w:tc>
          <w:tcPr>
            <w:tcW w:w="4680" w:type="dxa"/>
            <w:shd w:val="clear" w:color="auto" w:fill="auto"/>
            <w:tcMar>
              <w:top w:w="100" w:type="dxa"/>
              <w:left w:w="100" w:type="dxa"/>
              <w:bottom w:w="100" w:type="dxa"/>
              <w:right w:w="100" w:type="dxa"/>
            </w:tcMar>
          </w:tcPr>
          <w:p w14:paraId="7C07E94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Facilitator</w:t>
            </w:r>
          </w:p>
        </w:tc>
        <w:tc>
          <w:tcPr>
            <w:tcW w:w="849" w:type="dxa"/>
          </w:tcPr>
          <w:p w14:paraId="568C25BF" w14:textId="77777777" w:rsidR="00D30E82" w:rsidRPr="00D30E82" w:rsidRDefault="00D30E82" w:rsidP="00B316A4">
            <w:pPr>
              <w:rPr>
                <w:rFonts w:ascii="Times New Roman" w:eastAsia="Times New Roman" w:hAnsi="Times New Roman" w:cs="Times New Roman"/>
                <w:b/>
              </w:rPr>
            </w:pPr>
            <w:r w:rsidRPr="00D30E82">
              <w:rPr>
                <w:rFonts w:ascii="Times New Roman" w:eastAsia="Times New Roman" w:hAnsi="Times New Roman" w:cs="Times New Roman"/>
                <w:b/>
              </w:rPr>
              <w:t>Year</w:t>
            </w:r>
          </w:p>
        </w:tc>
        <w:tc>
          <w:tcPr>
            <w:tcW w:w="1275" w:type="dxa"/>
          </w:tcPr>
          <w:p w14:paraId="599106FF" w14:textId="2A4E491F" w:rsidR="00D30E82" w:rsidRPr="00D30E82" w:rsidRDefault="00D30E82" w:rsidP="00B316A4">
            <w:pPr>
              <w:rPr>
                <w:rFonts w:ascii="Times New Roman" w:eastAsia="Times New Roman" w:hAnsi="Times New Roman" w:cs="Times New Roman"/>
                <w:b/>
              </w:rPr>
            </w:pPr>
            <w:r w:rsidRPr="00D30E82">
              <w:rPr>
                <w:rFonts w:ascii="Times New Roman" w:eastAsia="Times New Roman" w:hAnsi="Times New Roman" w:cs="Times New Roman"/>
                <w:b/>
              </w:rPr>
              <w:t>Geography</w:t>
            </w:r>
          </w:p>
        </w:tc>
        <w:tc>
          <w:tcPr>
            <w:tcW w:w="1276" w:type="dxa"/>
          </w:tcPr>
          <w:p w14:paraId="2BC65315" w14:textId="0E27CED0" w:rsidR="00D30E82" w:rsidRPr="00D30E82" w:rsidRDefault="00D30E82" w:rsidP="00B316A4">
            <w:pPr>
              <w:rPr>
                <w:rFonts w:ascii="Times New Roman" w:eastAsia="Times New Roman" w:hAnsi="Times New Roman" w:cs="Times New Roman"/>
                <w:b/>
              </w:rPr>
            </w:pPr>
            <w:r w:rsidRPr="00D30E82">
              <w:rPr>
                <w:rFonts w:ascii="Times New Roman" w:eastAsia="Times New Roman" w:hAnsi="Times New Roman" w:cs="Times New Roman"/>
                <w:b/>
              </w:rPr>
              <w:t>ORT/ORS/RHF</w:t>
            </w:r>
          </w:p>
        </w:tc>
        <w:tc>
          <w:tcPr>
            <w:tcW w:w="1460" w:type="dxa"/>
            <w:shd w:val="clear" w:color="auto" w:fill="auto"/>
            <w:tcMar>
              <w:top w:w="100" w:type="dxa"/>
              <w:left w:w="100" w:type="dxa"/>
              <w:bottom w:w="100" w:type="dxa"/>
              <w:right w:w="100" w:type="dxa"/>
            </w:tcMar>
          </w:tcPr>
          <w:p w14:paraId="726E1C6D" w14:textId="77777777" w:rsidR="00D30E82" w:rsidRPr="00D30E82" w:rsidRDefault="00D30E82" w:rsidP="00B316A4">
            <w:pPr>
              <w:rPr>
                <w:rFonts w:ascii="Times New Roman" w:eastAsia="Times New Roman" w:hAnsi="Times New Roman" w:cs="Times New Roman"/>
              </w:rPr>
            </w:pPr>
            <w:r w:rsidRPr="00D30E82">
              <w:rPr>
                <w:rFonts w:ascii="Times New Roman" w:eastAsia="Times New Roman" w:hAnsi="Times New Roman" w:cs="Times New Roman"/>
                <w:b/>
              </w:rPr>
              <w:t>CFIR Framework</w:t>
            </w:r>
          </w:p>
        </w:tc>
      </w:tr>
      <w:tr w:rsidR="00D30E82" w:rsidRPr="00D30E82" w14:paraId="308B4339" w14:textId="77777777" w:rsidTr="00AA6CEA">
        <w:trPr>
          <w:trHeight w:val="196"/>
        </w:trPr>
        <w:tc>
          <w:tcPr>
            <w:tcW w:w="8080" w:type="dxa"/>
            <w:gridSpan w:val="4"/>
            <w:tcBorders>
              <w:bottom w:val="single" w:sz="2" w:space="0" w:color="auto"/>
            </w:tcBorders>
            <w:shd w:val="clear" w:color="auto" w:fill="auto"/>
            <w:tcMar>
              <w:top w:w="100" w:type="dxa"/>
              <w:left w:w="100" w:type="dxa"/>
              <w:bottom w:w="100" w:type="dxa"/>
              <w:right w:w="100" w:type="dxa"/>
            </w:tcMar>
          </w:tcPr>
          <w:p w14:paraId="5363EBB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Implementing social franchising programs</w:t>
            </w:r>
          </w:p>
        </w:tc>
        <w:tc>
          <w:tcPr>
            <w:tcW w:w="1460" w:type="dxa"/>
            <w:vMerge w:val="restart"/>
            <w:shd w:val="clear" w:color="auto" w:fill="auto"/>
            <w:tcMar>
              <w:top w:w="100" w:type="dxa"/>
              <w:left w:w="100" w:type="dxa"/>
              <w:bottom w:w="100" w:type="dxa"/>
              <w:right w:w="100" w:type="dxa"/>
            </w:tcMar>
          </w:tcPr>
          <w:p w14:paraId="3B57C0C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Available Resources (Inner Setting)</w:t>
            </w:r>
          </w:p>
        </w:tc>
      </w:tr>
      <w:tr w:rsidR="00AA6CEA" w:rsidRPr="00D30E82" w14:paraId="74B4633B" w14:textId="77777777" w:rsidTr="00AA6CEA">
        <w:trPr>
          <w:trHeight w:val="2417"/>
        </w:trPr>
        <w:tc>
          <w:tcPr>
            <w:tcW w:w="4680" w:type="dxa"/>
            <w:tcBorders>
              <w:top w:val="single" w:sz="2" w:space="0" w:color="auto"/>
            </w:tcBorders>
            <w:shd w:val="clear" w:color="auto" w:fill="auto"/>
            <w:tcMar>
              <w:top w:w="100" w:type="dxa"/>
              <w:left w:w="100" w:type="dxa"/>
              <w:bottom w:w="100" w:type="dxa"/>
              <w:right w:w="100" w:type="dxa"/>
            </w:tcMar>
          </w:tcPr>
          <w:p w14:paraId="699EACA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re was a significant difference in the use of ORS plus zinc supplementation after implementation of the social franchising program, with 13.7% of diarrhea cases treated in the intervention villages compared with 1.8% in the control villages (p &lt; 0.001, Fig. 2).There was a significant difference in the use of ORS plus zinc supplementation after implementation of the social franchising program, with 13.7% of diarrhea cases treated in the intervention villages compared with 1.8% in the control villages (p &lt; 0.001, Fig. 2).”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HD6lAEvD","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1]</w:t>
            </w:r>
            <w:r w:rsidRPr="00D30E82">
              <w:rPr>
                <w:rFonts w:ascii="Times New Roman" w:eastAsia="Times New Roman" w:hAnsi="Times New Roman" w:cs="Times New Roman"/>
                <w:i/>
              </w:rPr>
              <w:fldChar w:fldCharType="end"/>
            </w:r>
            <w:r w:rsidRPr="00D30E82">
              <w:rPr>
                <w:rFonts w:ascii="Times New Roman" w:eastAsia="Times New Roman" w:hAnsi="Times New Roman" w:cs="Times New Roman"/>
                <w:i/>
              </w:rPr>
              <w:t xml:space="preserve"> </w:t>
            </w:r>
          </w:p>
        </w:tc>
        <w:tc>
          <w:tcPr>
            <w:tcW w:w="849" w:type="dxa"/>
          </w:tcPr>
          <w:p w14:paraId="0751B54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4</w:t>
            </w:r>
          </w:p>
        </w:tc>
        <w:tc>
          <w:tcPr>
            <w:tcW w:w="1275" w:type="dxa"/>
          </w:tcPr>
          <w:p w14:paraId="64A3D98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Myanmar</w:t>
            </w:r>
          </w:p>
        </w:tc>
        <w:tc>
          <w:tcPr>
            <w:tcW w:w="1276" w:type="dxa"/>
          </w:tcPr>
          <w:p w14:paraId="7CDDECF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w:t>
            </w:r>
            <w:bookmarkStart w:id="0" w:name="_GoBack"/>
            <w:bookmarkEnd w:id="0"/>
            <w:r w:rsidRPr="00D30E82">
              <w:rPr>
                <w:rFonts w:ascii="Times New Roman" w:eastAsia="Times New Roman" w:hAnsi="Times New Roman" w:cs="Times New Roman"/>
              </w:rPr>
              <w:t>S</w:t>
            </w:r>
          </w:p>
        </w:tc>
        <w:tc>
          <w:tcPr>
            <w:tcW w:w="1460" w:type="dxa"/>
            <w:vMerge/>
            <w:shd w:val="clear" w:color="auto" w:fill="auto"/>
            <w:tcMar>
              <w:top w:w="100" w:type="dxa"/>
              <w:left w:w="100" w:type="dxa"/>
              <w:bottom w:w="100" w:type="dxa"/>
              <w:right w:w="100" w:type="dxa"/>
            </w:tcMar>
          </w:tcPr>
          <w:p w14:paraId="68D9559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0097F573" w14:textId="77777777" w:rsidTr="00AA6CEA">
        <w:trPr>
          <w:trHeight w:val="463"/>
        </w:trPr>
        <w:tc>
          <w:tcPr>
            <w:tcW w:w="8080" w:type="dxa"/>
            <w:gridSpan w:val="4"/>
            <w:tcBorders>
              <w:bottom w:val="single" w:sz="2" w:space="0" w:color="auto"/>
            </w:tcBorders>
            <w:shd w:val="clear" w:color="auto" w:fill="auto"/>
            <w:tcMar>
              <w:top w:w="100" w:type="dxa"/>
              <w:left w:w="100" w:type="dxa"/>
              <w:bottom w:w="100" w:type="dxa"/>
              <w:right w:w="100" w:type="dxa"/>
            </w:tcMar>
          </w:tcPr>
          <w:p w14:paraId="474FBA2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b/>
              </w:rPr>
              <w:t>Training/supplying health workers</w:t>
            </w:r>
          </w:p>
        </w:tc>
        <w:tc>
          <w:tcPr>
            <w:tcW w:w="1460" w:type="dxa"/>
            <w:vMerge w:val="restart"/>
            <w:shd w:val="clear" w:color="auto" w:fill="auto"/>
            <w:tcMar>
              <w:top w:w="100" w:type="dxa"/>
              <w:left w:w="100" w:type="dxa"/>
              <w:bottom w:w="100" w:type="dxa"/>
              <w:right w:w="100" w:type="dxa"/>
            </w:tcMar>
          </w:tcPr>
          <w:p w14:paraId="58A65857" w14:textId="4ACE7CAC"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Access to Knowledge and Information (Inner Setting)</w:t>
            </w:r>
          </w:p>
        </w:tc>
      </w:tr>
      <w:tr w:rsidR="00AA6CEA" w:rsidRPr="00D30E82" w14:paraId="44EA7B00" w14:textId="77777777" w:rsidTr="00AA6CEA">
        <w:trPr>
          <w:trHeight w:val="1029"/>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60AFE93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Our trial provides evidence that a social franchising program training and supplying local health workers results in an increase in the treatment of childhood diarrhea with ORS plus zinc supplementation in rural Myanmar.”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lN0PiMeC","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1]</w:t>
            </w:r>
            <w:r w:rsidRPr="00D30E82">
              <w:rPr>
                <w:rFonts w:ascii="Times New Roman" w:eastAsia="Times New Roman" w:hAnsi="Times New Roman" w:cs="Times New Roman"/>
                <w:i/>
              </w:rPr>
              <w:fldChar w:fldCharType="end"/>
            </w:r>
          </w:p>
        </w:tc>
        <w:tc>
          <w:tcPr>
            <w:tcW w:w="849" w:type="dxa"/>
          </w:tcPr>
          <w:p w14:paraId="57928B7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4</w:t>
            </w:r>
          </w:p>
        </w:tc>
        <w:tc>
          <w:tcPr>
            <w:tcW w:w="1275" w:type="dxa"/>
          </w:tcPr>
          <w:p w14:paraId="2BFC56A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Myanmar</w:t>
            </w:r>
          </w:p>
        </w:tc>
        <w:tc>
          <w:tcPr>
            <w:tcW w:w="1276" w:type="dxa"/>
          </w:tcPr>
          <w:p w14:paraId="0A950E0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1347CF5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543978DD" w14:textId="77777777" w:rsidTr="00AA6CEA">
        <w:trPr>
          <w:trHeight w:val="806"/>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727D778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prescription of ORT for children younger than 5 years old in- creased from 31.4% to 59.4%.”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yFmb9ET3","properties":{"formattedCitation":"[47]","plainCitation":"[47]","noteIndex":0},"citationItems":[{"id":470,"uris":["http://zotero.org/users/6365926/items/YIQX95AH"],"uri":["http://zotero.org/users/6365926/items/YIQX95AH"],"itemData":{"id":470,"type":"article-journal","container-title":"Medical Care","DOI":"10.1097/00005650-199405000-00003","ISSN":"0025-7079","issue":"5","journalAbbreviation":"Medical Care","language":"en","page":"436-446","source":"DOI.org (Crossref)","title":"Changing Physician Prescribing Patterns: Evaluation of an Educational Strategy for Acute Diarrhea in Mexico City:","title-short":"Changing Physician Prescribing Patterns","volume":"32","author":[{"family":"GUTIERREZ","given":"Gonzalo"},{"family":"GUISCAFRE,","given":"H??ctor"},{"family":"Bronfman","given":"Mario"},{"family":"Walsh","given":"Julia"},{"family":"MARTINEZ","given":"Homero"},{"family":"MUNOZ","given":"Onofre"}],"issued":{"date-parts":[["1994",5]]}}}],"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47]</w:t>
            </w:r>
            <w:r w:rsidRPr="00D30E82">
              <w:rPr>
                <w:rFonts w:ascii="Times New Roman" w:eastAsia="Times New Roman" w:hAnsi="Times New Roman" w:cs="Times New Roman"/>
                <w:i/>
              </w:rPr>
              <w:fldChar w:fldCharType="end"/>
            </w:r>
          </w:p>
        </w:tc>
        <w:tc>
          <w:tcPr>
            <w:tcW w:w="849" w:type="dxa"/>
          </w:tcPr>
          <w:p w14:paraId="525F6FA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94</w:t>
            </w:r>
          </w:p>
        </w:tc>
        <w:tc>
          <w:tcPr>
            <w:tcW w:w="1275" w:type="dxa"/>
          </w:tcPr>
          <w:p w14:paraId="324B2C0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Mexico</w:t>
            </w:r>
          </w:p>
        </w:tc>
        <w:tc>
          <w:tcPr>
            <w:tcW w:w="1276" w:type="dxa"/>
          </w:tcPr>
          <w:p w14:paraId="08E460D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3C639AE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2BA5CBB0" w14:textId="77777777" w:rsidTr="00AA6CEA">
        <w:trPr>
          <w:trHeight w:val="596"/>
        </w:trPr>
        <w:tc>
          <w:tcPr>
            <w:tcW w:w="4680" w:type="dxa"/>
            <w:tcBorders>
              <w:top w:val="single" w:sz="2" w:space="0" w:color="auto"/>
            </w:tcBorders>
            <w:shd w:val="clear" w:color="auto" w:fill="auto"/>
            <w:tcMar>
              <w:top w:w="100" w:type="dxa"/>
              <w:left w:w="100" w:type="dxa"/>
              <w:bottom w:w="100" w:type="dxa"/>
              <w:right w:w="100" w:type="dxa"/>
            </w:tcMar>
          </w:tcPr>
          <w:p w14:paraId="3BDE88E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refresher training of paediatric staff at KCH significantly altered treatment practices for children admitted with diarrhoeal diseases to the paediatric ward. During a 2-year post-training period, the use of intravenous solution to rehydrate children with diarrhoeal diseases decreased by 56%, the exclusive use of ORS for mild or moderate dehydration increased threefold”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dXeV2ZM7","properties":{"formattedCitation":"[48]","plainCitation":"[48]","noteIndex":0},"citationItems":[{"id":478,"uris":["http://zotero.org/users/6365926/items/B7ZMQRVH"],"uri":["http://zotero.org/users/6365926/items/B7ZMQRVH"],"itemData":{"id":478,"type":"article-journal","container-title":"Bulletin of the World Health Organization","language":"en","page":"5","source":"Zotero","title":"Oral rehydration therapy in Malawi: impact on the severity of disease and on hospital admissions, treatment practices, and recurrent costs","volume":"68","author":[{"family":"Heymann","given":"D L"},{"family":"Mbvundula","given":"M"},{"family":"Macheso","given":"A"},{"family":"McFarland","given":"D A"},{"family":"Hawkins''","given":"R V"}],"issued":{"date-parts":[["1990"]]}}}],"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48]</w:t>
            </w:r>
            <w:r w:rsidRPr="00D30E82">
              <w:rPr>
                <w:rFonts w:ascii="Times New Roman" w:eastAsia="Times New Roman" w:hAnsi="Times New Roman" w:cs="Times New Roman"/>
                <w:i/>
              </w:rPr>
              <w:fldChar w:fldCharType="end"/>
            </w:r>
          </w:p>
        </w:tc>
        <w:tc>
          <w:tcPr>
            <w:tcW w:w="849" w:type="dxa"/>
          </w:tcPr>
          <w:p w14:paraId="6337F9B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90</w:t>
            </w:r>
          </w:p>
        </w:tc>
        <w:tc>
          <w:tcPr>
            <w:tcW w:w="1275" w:type="dxa"/>
          </w:tcPr>
          <w:p w14:paraId="7573A07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Malawi</w:t>
            </w:r>
          </w:p>
        </w:tc>
        <w:tc>
          <w:tcPr>
            <w:tcW w:w="1276" w:type="dxa"/>
          </w:tcPr>
          <w:p w14:paraId="6FE0F8C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24B4156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3A348C29" w14:textId="77777777" w:rsidTr="00AA6CEA">
        <w:trPr>
          <w:trHeight w:val="214"/>
        </w:trPr>
        <w:tc>
          <w:tcPr>
            <w:tcW w:w="8080" w:type="dxa"/>
            <w:gridSpan w:val="4"/>
            <w:tcBorders>
              <w:bottom w:val="single" w:sz="2" w:space="0" w:color="auto"/>
            </w:tcBorders>
            <w:shd w:val="clear" w:color="auto" w:fill="auto"/>
            <w:tcMar>
              <w:top w:w="100" w:type="dxa"/>
              <w:left w:w="100" w:type="dxa"/>
              <w:bottom w:w="100" w:type="dxa"/>
              <w:right w:w="100" w:type="dxa"/>
            </w:tcMar>
          </w:tcPr>
          <w:p w14:paraId="1283EC6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lastRenderedPageBreak/>
              <w:t>Maternal/caregiver education programs</w:t>
            </w:r>
          </w:p>
        </w:tc>
        <w:tc>
          <w:tcPr>
            <w:tcW w:w="1460" w:type="dxa"/>
            <w:vMerge w:val="restart"/>
            <w:shd w:val="clear" w:color="auto" w:fill="auto"/>
            <w:tcMar>
              <w:top w:w="100" w:type="dxa"/>
              <w:left w:w="100" w:type="dxa"/>
              <w:bottom w:w="100" w:type="dxa"/>
              <w:right w:w="100" w:type="dxa"/>
            </w:tcMar>
          </w:tcPr>
          <w:p w14:paraId="6A11714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Access to Knowledge and Information (Inner Setting)</w:t>
            </w:r>
          </w:p>
        </w:tc>
      </w:tr>
      <w:tr w:rsidR="00AA6CEA" w:rsidRPr="00D30E82" w14:paraId="4F4104EF" w14:textId="77777777" w:rsidTr="00AA6CEA">
        <w:trPr>
          <w:trHeight w:val="1697"/>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CF1DE0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point of interest however is that following discontinuation of ORS packets, there was no decline in the use of ORT when mothers were educated to prepare a substitute solution with the household ingredients. Education on diarrhoeal management during the initial phase is likely to have improved the motivation among mothers to use ORT during sugar salt period.”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d8Lt85oe","properties":{"formattedCitation":"[49]","plainCitation":"[49]","noteIndex":0},"citationItems":[{"id":424,"uris":["http://zotero.org/users/6365926/items/MKD3IEF3"],"uri":["http://zotero.org/users/6365926/items/MKD3IEF3"],"itemData":{"id":424,"type":"article-journal","container-title":"The Indian Journal of Medical Research","ISSN":"0971-5916","journalAbbreviation":"Indian J. Med. Res.","language":"eng","note":"PMID: 3397152","page":"197-201","source":"PubMed","title":"Treatment of acute diarrhoea with wide use of ORS packets or sugar salt solution in a rural community","volume":"87","author":[{"family":"Bhan","given":"M. K."},{"family":"Bhandari","given":"N."},{"family":"Ghai","given":"O. P."},{"family":"Arora","given":"N. K."},{"family":"Khoshoo","given":"V."},{"family":"Malhotra","given":"B. D."},{"family":"Ramachandran","given":"K."}],"issued":{"date-parts":[["1988",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49]</w:t>
            </w:r>
            <w:r w:rsidRPr="00D30E82">
              <w:rPr>
                <w:rFonts w:ascii="Times New Roman" w:eastAsia="Times New Roman" w:hAnsi="Times New Roman" w:cs="Times New Roman"/>
                <w:i/>
              </w:rPr>
              <w:fldChar w:fldCharType="end"/>
            </w:r>
          </w:p>
        </w:tc>
        <w:tc>
          <w:tcPr>
            <w:tcW w:w="849" w:type="dxa"/>
          </w:tcPr>
          <w:p w14:paraId="35DFAA4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8</w:t>
            </w:r>
          </w:p>
        </w:tc>
        <w:tc>
          <w:tcPr>
            <w:tcW w:w="1275" w:type="dxa"/>
          </w:tcPr>
          <w:p w14:paraId="609449A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33DB2A3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79EE8A6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27E26E0F" w14:textId="77777777" w:rsidTr="00AA6CEA">
        <w:trPr>
          <w:trHeight w:val="1509"/>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C672B8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In the 1960s infants arrived dehydrated, in shock, and often with </w:t>
            </w:r>
            <w:proofErr w:type="spellStart"/>
            <w:r w:rsidRPr="00D30E82">
              <w:rPr>
                <w:rFonts w:ascii="Times New Roman" w:eastAsia="Times New Roman" w:hAnsi="Times New Roman" w:cs="Times New Roman"/>
                <w:i/>
              </w:rPr>
              <w:t>hypernatraemia</w:t>
            </w:r>
            <w:proofErr w:type="spellEnd"/>
            <w:r w:rsidRPr="00D30E82">
              <w:rPr>
                <w:rFonts w:ascii="Times New Roman" w:eastAsia="Times New Roman" w:hAnsi="Times New Roman" w:cs="Times New Roman"/>
                <w:i/>
              </w:rPr>
              <w:t xml:space="preserve">. In the 1980s most infants present in a reasonable state of hydration. In Tonga this change occurred suddenly in the last quarter of 1981 after a major epidemic and coincided with the health education unit teaching mothers about oral rehydration.”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tqssZY91","properties":{"formattedCitation":"[60]","plainCitation":"[60]","noteIndex":0},"citationItems":[{"id":444,"uris":["http://zotero.org/users/6365926/items/7EGJMCPR"],"uri":["http://zotero.org/users/6365926/items/7EGJMCPR"],"itemData":{"id":444,"type":"article-journal","abstract":"Tonga, like many developing countries, suffers from a shortage ofmedical staff and a high morbidity and mortality from paediatric diarrhoeal disease. In 1980 a programme was started to train medical assistants and village administrators in the correct use of oral rehydration salt solution for rehydration. The effect on morbidity, mortality, and admission to hospital over the six years 1978-83 was assessed. After the introduction of the scheme the number of deaths due to diarrhoea fell considerably and the state of hydration in children admitted to hospital with diarrhoea greatly improved.","container-title":"BMJ","DOI":"10.1136/bmj.290.6469.691","ISSN":"0959-8138, 1468-5833","issue":"6469","journalAbbreviation":"BMJ","language":"en","page":"691-692","source":"DOI.org (Crossref)","title":"Control of diarrhoeal disease in Tonga 1978-83.","volume":"290","author":[{"family":"Clow","given":"D J"}],"issued":{"date-parts":[["1985",3,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0]</w:t>
            </w:r>
            <w:r w:rsidRPr="00D30E82">
              <w:rPr>
                <w:rFonts w:ascii="Times New Roman" w:eastAsia="Times New Roman" w:hAnsi="Times New Roman" w:cs="Times New Roman"/>
                <w:i/>
              </w:rPr>
              <w:fldChar w:fldCharType="end"/>
            </w:r>
          </w:p>
        </w:tc>
        <w:tc>
          <w:tcPr>
            <w:tcW w:w="849" w:type="dxa"/>
          </w:tcPr>
          <w:p w14:paraId="6CFE9B2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5</w:t>
            </w:r>
          </w:p>
        </w:tc>
        <w:tc>
          <w:tcPr>
            <w:tcW w:w="1275" w:type="dxa"/>
          </w:tcPr>
          <w:p w14:paraId="7E94478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Kingdom of Tonga</w:t>
            </w:r>
          </w:p>
        </w:tc>
        <w:tc>
          <w:tcPr>
            <w:tcW w:w="1276" w:type="dxa"/>
          </w:tcPr>
          <w:p w14:paraId="198987E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4C2E50E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563C7549" w14:textId="77777777" w:rsidTr="00AA6CEA">
        <w:trPr>
          <w:trHeight w:val="1263"/>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34A4FB8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In conclusion, with the right approach, mothers will retain what physicians and nurses teach and spread the word about rehydration therapy.”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daamJCf","properties":{"formattedCitation":"[50]","plainCitation":"[50]","noteIndex":0},"citationItems":[{"id":458,"uris":["http://zotero.org/users/6365926/items/IGN42JKF"],"uri":["http://zotero.org/users/6365926/items/IGN42JKF"],"itemData":{"id":458,"type":"article-journal","container-title":"Journal of Tropical Pediatrics","DOI":"10.1093/tropej/32.1.24","ISSN":"0142-6338, 1465-3664","issue":"1","journalAbbreviation":"Journal of Tropical Pediatrics","language":"en","page":"24-25","source":"DOI.org (Crossref)","title":"Evaluation of a Programme of Teaching Mothers the Management of Acute Diarrhoea","volume":"32","author":[{"family":"El-Mougi","given":"M."},{"family":"El-Akkad","given":"N."},{"family":"Emam","given":"M. E.-H."},{"family":"Talkhan","given":"A. M."}],"issued":{"date-parts":[["1986",2,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50]</w:t>
            </w:r>
            <w:r w:rsidRPr="00D30E82">
              <w:rPr>
                <w:rFonts w:ascii="Times New Roman" w:eastAsia="Times New Roman" w:hAnsi="Times New Roman" w:cs="Times New Roman"/>
                <w:i/>
              </w:rPr>
              <w:fldChar w:fldCharType="end"/>
            </w:r>
          </w:p>
        </w:tc>
        <w:tc>
          <w:tcPr>
            <w:tcW w:w="849" w:type="dxa"/>
          </w:tcPr>
          <w:p w14:paraId="38517DB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6</w:t>
            </w:r>
          </w:p>
        </w:tc>
        <w:tc>
          <w:tcPr>
            <w:tcW w:w="1275" w:type="dxa"/>
          </w:tcPr>
          <w:p w14:paraId="294FFCD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Egypt</w:t>
            </w:r>
          </w:p>
        </w:tc>
        <w:tc>
          <w:tcPr>
            <w:tcW w:w="1276" w:type="dxa"/>
          </w:tcPr>
          <w:p w14:paraId="7CA3A28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2C9E76B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78F92789" w14:textId="77777777" w:rsidTr="00AA6CEA">
        <w:trPr>
          <w:trHeight w:val="276"/>
        </w:trPr>
        <w:tc>
          <w:tcPr>
            <w:tcW w:w="8080" w:type="dxa"/>
            <w:gridSpan w:val="4"/>
            <w:tcBorders>
              <w:bottom w:val="single" w:sz="2" w:space="0" w:color="auto"/>
            </w:tcBorders>
            <w:shd w:val="clear" w:color="auto" w:fill="auto"/>
            <w:tcMar>
              <w:top w:w="100" w:type="dxa"/>
              <w:left w:w="100" w:type="dxa"/>
              <w:bottom w:w="100" w:type="dxa"/>
              <w:right w:w="100" w:type="dxa"/>
            </w:tcMar>
          </w:tcPr>
          <w:p w14:paraId="686C5D9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Program promoting ORT use</w:t>
            </w:r>
          </w:p>
        </w:tc>
        <w:tc>
          <w:tcPr>
            <w:tcW w:w="1460" w:type="dxa"/>
            <w:vMerge w:val="restart"/>
            <w:shd w:val="clear" w:color="auto" w:fill="auto"/>
            <w:tcMar>
              <w:top w:w="100" w:type="dxa"/>
              <w:left w:w="100" w:type="dxa"/>
              <w:bottom w:w="100" w:type="dxa"/>
              <w:right w:w="100" w:type="dxa"/>
            </w:tcMar>
          </w:tcPr>
          <w:p w14:paraId="204E5AA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Engaging (Process)</w:t>
            </w:r>
          </w:p>
        </w:tc>
      </w:tr>
      <w:tr w:rsidR="00AA6CEA" w:rsidRPr="00D30E82" w14:paraId="5413954E" w14:textId="77777777" w:rsidTr="00AA6CEA">
        <w:trPr>
          <w:trHeight w:val="1234"/>
        </w:trPr>
        <w:tc>
          <w:tcPr>
            <w:tcW w:w="4680" w:type="dxa"/>
            <w:tcBorders>
              <w:top w:val="single" w:sz="2" w:space="0" w:color="auto"/>
            </w:tcBorders>
            <w:shd w:val="clear" w:color="auto" w:fill="auto"/>
            <w:tcMar>
              <w:top w:w="100" w:type="dxa"/>
              <w:left w:w="100" w:type="dxa"/>
              <w:bottom w:w="100" w:type="dxa"/>
              <w:right w:w="100" w:type="dxa"/>
            </w:tcMar>
          </w:tcPr>
          <w:p w14:paraId="096EB5AC" w14:textId="77777777" w:rsidR="00D30E82" w:rsidRPr="00D30E82" w:rsidRDefault="00D30E82" w:rsidP="00B316A4">
            <w:pPr>
              <w:widowControl w:val="0"/>
              <w:rPr>
                <w:rFonts w:ascii="Times New Roman" w:eastAsia="Times New Roman" w:hAnsi="Times New Roman" w:cs="Times New Roman"/>
                <w:b/>
              </w:rPr>
            </w:pPr>
            <w:r w:rsidRPr="00D30E82">
              <w:rPr>
                <w:rFonts w:ascii="Times New Roman" w:eastAsia="Times New Roman" w:hAnsi="Times New Roman" w:cs="Times New Roman"/>
                <w:i/>
              </w:rPr>
              <w:t xml:space="preserve">“Our finding that 80% of caregivers gave ORT is therefore very encouraging. The improvement probably reflects the success of the IMCI programme and SSS promotion implemented after that study”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CI6CDlTw","properties":{"formattedCitation":"[61]","plainCitation":"[61]","noteIndex":0},"citationItems":[{"id":334,"uris":["http://zotero.org/users/6365926/items/QAN3V33C"],"uri":["http://zotero.org/users/6365926/items/QAN3V33C"],"itemData":{"id":334,"type":"article-journal","container-title":"South African Journal of Child Health","DOI":"10.7196/sajch.472","ISSN":"1999-7671, 1994-3032","issue":"3","journalAbbreviation":"S Afr J CH","page":"84","source":"DOI.org (Crossref)","title":"Pre-hospital management and risk factors in children with acute diarrhoea admitted to a short-stay ward in an urban South African hospital with a high HIV burden","volume":"7","author":[{"family":"Cooke","given":"Melissa Louise"},{"family":"Nel","given":"Etienne De la Ray"},{"family":"Cotton","given":"Mark F"}],"issued":{"date-parts":[["2013",8,30]]}}}],"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1]</w:t>
            </w:r>
            <w:r w:rsidRPr="00D30E82">
              <w:rPr>
                <w:rFonts w:ascii="Times New Roman" w:eastAsia="Times New Roman" w:hAnsi="Times New Roman" w:cs="Times New Roman"/>
                <w:i/>
              </w:rPr>
              <w:fldChar w:fldCharType="end"/>
            </w:r>
          </w:p>
        </w:tc>
        <w:tc>
          <w:tcPr>
            <w:tcW w:w="849" w:type="dxa"/>
          </w:tcPr>
          <w:p w14:paraId="773C478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3</w:t>
            </w:r>
          </w:p>
        </w:tc>
        <w:tc>
          <w:tcPr>
            <w:tcW w:w="1275" w:type="dxa"/>
          </w:tcPr>
          <w:p w14:paraId="5E91AB5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South Africa</w:t>
            </w:r>
          </w:p>
        </w:tc>
        <w:tc>
          <w:tcPr>
            <w:tcW w:w="1276" w:type="dxa"/>
          </w:tcPr>
          <w:p w14:paraId="1565F3C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0346F43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37C2B3EA" w14:textId="77777777" w:rsidTr="00AA6CEA">
        <w:trPr>
          <w:trHeight w:val="548"/>
        </w:trPr>
        <w:tc>
          <w:tcPr>
            <w:tcW w:w="8080" w:type="dxa"/>
            <w:gridSpan w:val="4"/>
            <w:tcBorders>
              <w:bottom w:val="single" w:sz="2" w:space="0" w:color="auto"/>
            </w:tcBorders>
            <w:shd w:val="clear" w:color="auto" w:fill="auto"/>
            <w:tcMar>
              <w:top w:w="100" w:type="dxa"/>
              <w:left w:w="100" w:type="dxa"/>
              <w:bottom w:w="100" w:type="dxa"/>
              <w:right w:w="100" w:type="dxa"/>
            </w:tcMar>
          </w:tcPr>
          <w:p w14:paraId="0E53BB7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Engaging private/public sector</w:t>
            </w:r>
          </w:p>
          <w:p w14:paraId="3D4A89F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c>
          <w:tcPr>
            <w:tcW w:w="1460" w:type="dxa"/>
            <w:vMerge w:val="restart"/>
            <w:shd w:val="clear" w:color="auto" w:fill="auto"/>
            <w:tcMar>
              <w:top w:w="100" w:type="dxa"/>
              <w:left w:w="100" w:type="dxa"/>
              <w:bottom w:w="100" w:type="dxa"/>
              <w:right w:w="100" w:type="dxa"/>
            </w:tcMar>
          </w:tcPr>
          <w:p w14:paraId="6F9B66C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Cosmopolitanism (Outer Setting)</w:t>
            </w:r>
          </w:p>
        </w:tc>
      </w:tr>
      <w:tr w:rsidR="00AA6CEA" w:rsidRPr="00D30E82" w14:paraId="390288BF" w14:textId="77777777" w:rsidTr="00AA6CEA">
        <w:trPr>
          <w:trHeight w:val="789"/>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437CE6C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engagement of private providers in the program was an important factor in achieving high rates of intervention compliance.“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pOZRPgm","properties":{"formattedCitation":"[68]","plainCitation":"[68]","noteIndex":0},"citationItems":[{"id":293,"uris":["http://zotero.org/users/6365926/items/YGX4WFUX"],"uri":["http://zotero.org/users/6365926/items/YGX4WFUX"],"itemData":{"id":293,"type":"article-journal","container-title":"PEDIATRICS","DOI":"10.1542/peds.2007-1939","ISSN":"0031-4005, 1098-4275","issue":"5","journalAbbreviation":"PEDIATRICS","language":"en","page":"e1279-e1285","source":"DOI.org (Crossref)","title":"Effectiveness of Zinc Supplementation Plus Oral Rehydration Salts Compared With Oral Rehydration Salts Alone as a Treatment for Acute Diarrhea in a Primary Care Setting: A Cluster Randomized Trial","title-short":"Effectiveness of Zinc Supplementation Plus Oral Rehydration Salts Compared With Oral Rehydration Salts Alone as a Treatment for Acute Diarrhea in a Primary Care Setting","volume":"121","author":[{"family":"Bhandari","given":"N."},{"family":"Mazumder","given":"S."},{"family":"Taneja","given":"S."},{"family":"Dube","given":"B."},{"family":"Agarwal","given":"R."},{"family":"Mahalanabis","given":"D."},{"family":"Fontaine","given":"O."},{"family":"Black","given":"R. E."},{"family":"Bhan","given":"M. K."}],"issued":{"date-parts":[["2008",5,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8]</w:t>
            </w:r>
            <w:r w:rsidRPr="00D30E82">
              <w:rPr>
                <w:rFonts w:ascii="Times New Roman" w:eastAsia="Times New Roman" w:hAnsi="Times New Roman" w:cs="Times New Roman"/>
                <w:i/>
              </w:rPr>
              <w:fldChar w:fldCharType="end"/>
            </w:r>
          </w:p>
        </w:tc>
        <w:tc>
          <w:tcPr>
            <w:tcW w:w="849" w:type="dxa"/>
          </w:tcPr>
          <w:p w14:paraId="29AD76A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08</w:t>
            </w:r>
          </w:p>
        </w:tc>
        <w:tc>
          <w:tcPr>
            <w:tcW w:w="1275" w:type="dxa"/>
          </w:tcPr>
          <w:p w14:paraId="7EAD6D6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5E4C1ED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29478D4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26294FC3" w14:textId="77777777" w:rsidTr="00AA6CEA">
        <w:trPr>
          <w:trHeight w:val="1749"/>
        </w:trPr>
        <w:tc>
          <w:tcPr>
            <w:tcW w:w="4680" w:type="dxa"/>
            <w:tcBorders>
              <w:top w:val="single" w:sz="2" w:space="0" w:color="auto"/>
            </w:tcBorders>
            <w:shd w:val="clear" w:color="auto" w:fill="auto"/>
            <w:tcMar>
              <w:top w:w="100" w:type="dxa"/>
              <w:left w:w="100" w:type="dxa"/>
              <w:bottom w:w="100" w:type="dxa"/>
              <w:right w:w="100" w:type="dxa"/>
            </w:tcMar>
          </w:tcPr>
          <w:p w14:paraId="3144DF9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Finally, even though SHOPS primarily focused the provider training component of its interventions on the private sector, caregivers obtained zinc and ORS from both private- and </w:t>
            </w:r>
            <w:proofErr w:type="gramStart"/>
            <w:r w:rsidRPr="00D30E82">
              <w:rPr>
                <w:rFonts w:ascii="Times New Roman" w:eastAsia="Times New Roman" w:hAnsi="Times New Roman" w:cs="Times New Roman"/>
                <w:i/>
              </w:rPr>
              <w:t>public sector</w:t>
            </w:r>
            <w:proofErr w:type="gramEnd"/>
            <w:r w:rsidRPr="00D30E82">
              <w:rPr>
                <w:rFonts w:ascii="Times New Roman" w:eastAsia="Times New Roman" w:hAnsi="Times New Roman" w:cs="Times New Roman"/>
                <w:i/>
              </w:rPr>
              <w:t xml:space="preserve"> providers. Thus, engaging both the private and public sectors will be essential to ensure increased access to ORS and zinc”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5Z9mjqKC","properties":{"formattedCitation":"[69]","plainCitation":"[69]","noteIndex":0},"citationItems":[{"id":299,"uris":["http://zotero.org/users/6365926/items/KNHBN9P3"],"uri":["http://zotero.org/users/6365926/items/KNHBN9P3"],"itemData":{"id":299,"type":"article-journal","container-title":"Global Health: Science and Practice","DOI":"10.9745/GHSP-D-16-00021","ISSN":"2169-575X","issue":"2","journalAbbreviation":"Glob Health Sci Pract","language":"en","page":"264-275","source":"DOI.org (Crossref)","title":"Improved Childhood Diarrhea Treatment Practices in Ghana: A Pre-Post Evaluation of a Comprehensive Private-Sector Program","title-short":"Improved Childhood Diarrhea Treatment Practices in Ghana","volume":"4","author":[{"family":"El-Khoury","given":"Marianne"},{"family":"Banke","given":"Kathryn"},{"family":"Sloane","given":"Phoebe"}],"issued":{"date-parts":[["2016",6,20]]}}}],"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9]</w:t>
            </w:r>
            <w:r w:rsidRPr="00D30E82">
              <w:rPr>
                <w:rFonts w:ascii="Times New Roman" w:eastAsia="Times New Roman" w:hAnsi="Times New Roman" w:cs="Times New Roman"/>
                <w:i/>
              </w:rPr>
              <w:fldChar w:fldCharType="end"/>
            </w:r>
          </w:p>
        </w:tc>
        <w:tc>
          <w:tcPr>
            <w:tcW w:w="849" w:type="dxa"/>
          </w:tcPr>
          <w:p w14:paraId="3A42029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6</w:t>
            </w:r>
          </w:p>
        </w:tc>
        <w:tc>
          <w:tcPr>
            <w:tcW w:w="1275" w:type="dxa"/>
          </w:tcPr>
          <w:p w14:paraId="116A1BD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Ghana</w:t>
            </w:r>
          </w:p>
        </w:tc>
        <w:tc>
          <w:tcPr>
            <w:tcW w:w="1276" w:type="dxa"/>
          </w:tcPr>
          <w:p w14:paraId="2EBA0D4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329C02E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43939A59" w14:textId="77777777" w:rsidTr="00AA6CEA">
        <w:trPr>
          <w:trHeight w:val="328"/>
        </w:trPr>
        <w:tc>
          <w:tcPr>
            <w:tcW w:w="8080" w:type="dxa"/>
            <w:gridSpan w:val="4"/>
            <w:tcBorders>
              <w:bottom w:val="single" w:sz="2" w:space="0" w:color="auto"/>
            </w:tcBorders>
            <w:shd w:val="clear" w:color="auto" w:fill="auto"/>
            <w:tcMar>
              <w:top w:w="100" w:type="dxa"/>
              <w:left w:w="100" w:type="dxa"/>
              <w:bottom w:w="100" w:type="dxa"/>
              <w:right w:w="100" w:type="dxa"/>
            </w:tcMar>
          </w:tcPr>
          <w:p w14:paraId="19E5A38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Combined NGO/private sector/public sector stewardship</w:t>
            </w:r>
          </w:p>
        </w:tc>
        <w:tc>
          <w:tcPr>
            <w:tcW w:w="1460" w:type="dxa"/>
            <w:vMerge w:val="restart"/>
            <w:shd w:val="clear" w:color="auto" w:fill="auto"/>
            <w:tcMar>
              <w:top w:w="100" w:type="dxa"/>
              <w:left w:w="100" w:type="dxa"/>
              <w:bottom w:w="100" w:type="dxa"/>
              <w:right w:w="100" w:type="dxa"/>
            </w:tcMar>
          </w:tcPr>
          <w:p w14:paraId="19BEB0DC"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Cosmopolitanism (Outer Setting)</w:t>
            </w:r>
          </w:p>
        </w:tc>
      </w:tr>
      <w:tr w:rsidR="00AA6CEA" w:rsidRPr="00D30E82" w14:paraId="7C5B930B" w14:textId="77777777" w:rsidTr="00AA6CEA">
        <w:trPr>
          <w:trHeight w:val="909"/>
        </w:trPr>
        <w:tc>
          <w:tcPr>
            <w:tcW w:w="4680" w:type="dxa"/>
            <w:tcBorders>
              <w:top w:val="single" w:sz="2" w:space="0" w:color="auto"/>
            </w:tcBorders>
            <w:shd w:val="clear" w:color="auto" w:fill="auto"/>
            <w:tcMar>
              <w:top w:w="100" w:type="dxa"/>
              <w:left w:w="100" w:type="dxa"/>
              <w:bottom w:w="100" w:type="dxa"/>
              <w:right w:w="100" w:type="dxa"/>
            </w:tcMar>
          </w:tcPr>
          <w:p w14:paraId="10952B8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Involvement of the non-government organizations (NGOs) and the private sector along with public sector stewardship was instrumental in popularizing OR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LNYhzA5w","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23]</w:t>
            </w:r>
            <w:r w:rsidRPr="00D30E82">
              <w:rPr>
                <w:rFonts w:ascii="Times New Roman" w:eastAsia="Times New Roman" w:hAnsi="Times New Roman" w:cs="Times New Roman"/>
                <w:i/>
              </w:rPr>
              <w:fldChar w:fldCharType="end"/>
            </w:r>
          </w:p>
        </w:tc>
        <w:tc>
          <w:tcPr>
            <w:tcW w:w="849" w:type="dxa"/>
          </w:tcPr>
          <w:p w14:paraId="45B4137E"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285C91C1"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Bangladesh</w:t>
            </w:r>
          </w:p>
        </w:tc>
        <w:tc>
          <w:tcPr>
            <w:tcW w:w="1276" w:type="dxa"/>
          </w:tcPr>
          <w:p w14:paraId="02506FCF"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62DE11BE" w14:textId="77777777" w:rsidR="00D30E82" w:rsidRPr="00D30E82" w:rsidRDefault="00D30E82" w:rsidP="00B316A4">
            <w:pPr>
              <w:widowControl w:val="0"/>
              <w:rPr>
                <w:rFonts w:ascii="Times New Roman" w:eastAsia="Times New Roman" w:hAnsi="Times New Roman" w:cs="Times New Roman"/>
              </w:rPr>
            </w:pPr>
          </w:p>
        </w:tc>
      </w:tr>
      <w:tr w:rsidR="00D30E82" w:rsidRPr="00D30E82" w14:paraId="09C67322" w14:textId="77777777" w:rsidTr="00AA6CEA">
        <w:trPr>
          <w:trHeight w:val="463"/>
        </w:trPr>
        <w:tc>
          <w:tcPr>
            <w:tcW w:w="8080" w:type="dxa"/>
            <w:gridSpan w:val="4"/>
            <w:tcBorders>
              <w:bottom w:val="single" w:sz="2" w:space="0" w:color="auto"/>
            </w:tcBorders>
            <w:shd w:val="clear" w:color="auto" w:fill="auto"/>
            <w:tcMar>
              <w:top w:w="100" w:type="dxa"/>
              <w:left w:w="100" w:type="dxa"/>
              <w:bottom w:w="100" w:type="dxa"/>
              <w:right w:w="100" w:type="dxa"/>
            </w:tcMar>
          </w:tcPr>
          <w:p w14:paraId="602508D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Mass communication campaigns</w:t>
            </w:r>
          </w:p>
        </w:tc>
        <w:tc>
          <w:tcPr>
            <w:tcW w:w="1460" w:type="dxa"/>
            <w:vMerge w:val="restart"/>
            <w:shd w:val="clear" w:color="auto" w:fill="auto"/>
            <w:tcMar>
              <w:top w:w="100" w:type="dxa"/>
              <w:left w:w="100" w:type="dxa"/>
              <w:bottom w:w="100" w:type="dxa"/>
              <w:right w:w="100" w:type="dxa"/>
            </w:tcMar>
          </w:tcPr>
          <w:p w14:paraId="07D176C7"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Engaging (Process)</w:t>
            </w:r>
          </w:p>
        </w:tc>
      </w:tr>
      <w:tr w:rsidR="00AA6CEA" w:rsidRPr="00D30E82" w14:paraId="3239B626" w14:textId="77777777" w:rsidTr="00AA6CEA">
        <w:trPr>
          <w:trHeight w:val="1046"/>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1D3B93B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is mass awareness raising effort helped substantially shift community norms from restricted feeding to feeding to the use of home-made solution for dehydration correction.”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KWTfU861","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23]</w:t>
            </w:r>
            <w:r w:rsidRPr="00D30E82">
              <w:rPr>
                <w:rFonts w:ascii="Times New Roman" w:eastAsia="Times New Roman" w:hAnsi="Times New Roman" w:cs="Times New Roman"/>
                <w:i/>
              </w:rPr>
              <w:fldChar w:fldCharType="end"/>
            </w:r>
          </w:p>
        </w:tc>
        <w:tc>
          <w:tcPr>
            <w:tcW w:w="849" w:type="dxa"/>
          </w:tcPr>
          <w:p w14:paraId="119F1F24"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207A5004"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Bangladesh</w:t>
            </w:r>
          </w:p>
        </w:tc>
        <w:tc>
          <w:tcPr>
            <w:tcW w:w="1276" w:type="dxa"/>
          </w:tcPr>
          <w:p w14:paraId="0F5C7C2D"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6A149234"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55A0178A" w14:textId="77777777" w:rsidTr="00AA6CEA">
        <w:trPr>
          <w:trHeight w:val="1303"/>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6B0DA0C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large increase in the number of mothers using ORT, as well as the increase in the consumption of ORS that was observed during the programme (corresponding to stage II of the analysis), was supported by an extended use of the mass media for educational purpose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0IWvC5l4","properties":{"formattedCitation":"[62]","plainCitation":"[62]","noteIndex":0},"citationItems":[{"id":472,"uris":["http://zotero.org/users/6365926/items/U9IVEA8A"],"uri":["http://zotero.org/users/6365926/items/U9IVEA8A"],"itemData":{"id":472,"type":"article-journal","language":"en","page":"9","source":"Zotero","title":"Impact of oral rehydration and selected public health interventions on reduction of mortality from childhood diarrhoeal diseases in Mexico","volume":"74","author":[{"family":"Gutierrez","given":"G"},{"family":"Tapia-Conyer","given":"R"},{"family":"Guiscafre","given":"H"},{"family":"Reyes","given":"H"},{"family":"Mart","given":"H"},{"family":"Kumate","given":"J"}],"issued":{"date-parts":[["19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2]</w:t>
            </w:r>
            <w:r w:rsidRPr="00D30E82">
              <w:rPr>
                <w:rFonts w:ascii="Times New Roman" w:eastAsia="Times New Roman" w:hAnsi="Times New Roman" w:cs="Times New Roman"/>
                <w:i/>
              </w:rPr>
              <w:fldChar w:fldCharType="end"/>
            </w:r>
          </w:p>
        </w:tc>
        <w:tc>
          <w:tcPr>
            <w:tcW w:w="849" w:type="dxa"/>
          </w:tcPr>
          <w:p w14:paraId="04DEBFE1"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1996</w:t>
            </w:r>
          </w:p>
        </w:tc>
        <w:tc>
          <w:tcPr>
            <w:tcW w:w="1275" w:type="dxa"/>
          </w:tcPr>
          <w:p w14:paraId="7073C153"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Mexico</w:t>
            </w:r>
          </w:p>
        </w:tc>
        <w:tc>
          <w:tcPr>
            <w:tcW w:w="1276" w:type="dxa"/>
          </w:tcPr>
          <w:p w14:paraId="23CC7BE6"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76B9EC03"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33948B91" w14:textId="77777777" w:rsidTr="00AA6CEA">
        <w:trPr>
          <w:trHeight w:val="1234"/>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79B3EB1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evaluation analysis showed that greater exposure to the social marketing campaign was associated with increased use of ORASEL and with improvements in perceived availability, knowledge of the signs of diarrhea and dehydration, social support, and self-efficacy” </w:t>
            </w:r>
            <w:r w:rsidRPr="00D30E82">
              <w:rPr>
                <w:rFonts w:ascii="Times New Roman" w:hAnsi="Times New Roman" w:cs="Times New Roman"/>
                <w:i/>
              </w:rPr>
              <w:fldChar w:fldCharType="begin"/>
            </w:r>
            <w:r w:rsidRPr="00D30E82">
              <w:rPr>
                <w:rFonts w:ascii="Times New Roman" w:hAnsi="Times New Roman" w:cs="Times New Roman"/>
                <w:i/>
              </w:rPr>
              <w:instrText xml:space="preserve"> ADDIN ZOTERO_ITEM CSL_CITATION {"citationID":"gU0qhZqq","properties":{"formattedCitation":"[63]","plainCitation":"[63]","noteIndex":0},"citationItems":[{"id":310,"uris":["http://zotero.org/users/6365926/items/XDTPBUZ8"],"uri":["http://zotero.org/users/6365926/items/XDTPBUZ8"],"itemData":{"id":310,"type":"article-journal","container-title":"BMC Public Health","DOI":"10.1186/1471-2458-11-155","ISSN":"1471-2458","issue":"1","journalAbbreviation":"BMC Public Health","language":"en","page":"155","source":"DOI.org (Crossref)","title":"Evaluation of a social marketing intervention promoting oral rehydration salts in Burundi","volume":"11","author":[{"family":"Kassegne","given":"Sethson"},{"family":"Kays","given":"Megan B"},{"family":"Nzohabonayo","given":"Jerome"}],"issued":{"date-parts":[["2011",12]]}}}],"schema":"https://github.com/citation-style-language/schema/raw/master/csl-citation.json"} </w:instrText>
            </w:r>
            <w:r w:rsidRPr="00D30E82">
              <w:rPr>
                <w:rFonts w:ascii="Times New Roman" w:hAnsi="Times New Roman" w:cs="Times New Roman"/>
                <w:i/>
              </w:rPr>
              <w:fldChar w:fldCharType="separate"/>
            </w:r>
            <w:r w:rsidRPr="00D30E82">
              <w:rPr>
                <w:rFonts w:ascii="Times New Roman" w:hAnsi="Times New Roman" w:cs="Times New Roman"/>
                <w:i/>
                <w:noProof/>
              </w:rPr>
              <w:t>[63]</w:t>
            </w:r>
            <w:r w:rsidRPr="00D30E82">
              <w:rPr>
                <w:rFonts w:ascii="Times New Roman" w:hAnsi="Times New Roman" w:cs="Times New Roman"/>
                <w:i/>
              </w:rPr>
              <w:fldChar w:fldCharType="end"/>
            </w:r>
          </w:p>
        </w:tc>
        <w:tc>
          <w:tcPr>
            <w:tcW w:w="849" w:type="dxa"/>
          </w:tcPr>
          <w:p w14:paraId="064DAE2A"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1</w:t>
            </w:r>
          </w:p>
        </w:tc>
        <w:tc>
          <w:tcPr>
            <w:tcW w:w="1275" w:type="dxa"/>
          </w:tcPr>
          <w:p w14:paraId="6D1F43B7"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Burundi</w:t>
            </w:r>
          </w:p>
        </w:tc>
        <w:tc>
          <w:tcPr>
            <w:tcW w:w="1276" w:type="dxa"/>
          </w:tcPr>
          <w:p w14:paraId="6375C81A"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388A7AC4"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32DC374B" w14:textId="77777777" w:rsidTr="00AA6CEA">
        <w:trPr>
          <w:trHeight w:val="1920"/>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64BB15C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Regarding availability, those who felt that ORASEL was sold at an affordable price were 1.8 times as likely to be ORASEL users (p &lt; .01), and those who felt that the scarcity of ORASEL was a barrier to use were half as likely to be ORASEL users (p &lt; .001). Perceived availability, an opportunity variable, improved significantly with exposure to the program.” </w:t>
            </w:r>
            <w:r w:rsidRPr="00D30E82">
              <w:rPr>
                <w:rFonts w:ascii="Times New Roman" w:hAnsi="Times New Roman" w:cs="Times New Roman"/>
                <w:i/>
              </w:rPr>
              <w:fldChar w:fldCharType="begin"/>
            </w:r>
            <w:r w:rsidRPr="00D30E82">
              <w:rPr>
                <w:rFonts w:ascii="Times New Roman" w:hAnsi="Times New Roman" w:cs="Times New Roman"/>
                <w:i/>
              </w:rPr>
              <w:instrText xml:space="preserve"> ADDIN ZOTERO_ITEM CSL_CITATION {"citationID":"Mmb3rDjM","properties":{"formattedCitation":"[63]","plainCitation":"[63]","noteIndex":0},"citationItems":[{"id":310,"uris":["http://zotero.org/users/6365926/items/XDTPBUZ8"],"uri":["http://zotero.org/users/6365926/items/XDTPBUZ8"],"itemData":{"id":310,"type":"article-journal","container-title":"BMC Public Health","DOI":"10.1186/1471-2458-11-155","ISSN":"1471-2458","issue":"1","journalAbbreviation":"BMC Public Health","language":"en","page":"155","source":"DOI.org (Crossref)","title":"Evaluation of a social marketing intervention promoting oral rehydration salts in Burundi","volume":"11","author":[{"family":"Kassegne","given":"Sethson"},{"family":"Kays","given":"Megan B"},{"family":"Nzohabonayo","given":"Jerome"}],"issued":{"date-parts":[["2011",12]]}}}],"schema":"https://github.com/citation-style-language/schema/raw/master/csl-citation.json"} </w:instrText>
            </w:r>
            <w:r w:rsidRPr="00D30E82">
              <w:rPr>
                <w:rFonts w:ascii="Times New Roman" w:hAnsi="Times New Roman" w:cs="Times New Roman"/>
                <w:i/>
              </w:rPr>
              <w:fldChar w:fldCharType="separate"/>
            </w:r>
            <w:r w:rsidRPr="00D30E82">
              <w:rPr>
                <w:rFonts w:ascii="Times New Roman" w:hAnsi="Times New Roman" w:cs="Times New Roman"/>
                <w:i/>
                <w:noProof/>
              </w:rPr>
              <w:t>[63]</w:t>
            </w:r>
            <w:r w:rsidRPr="00D30E82">
              <w:rPr>
                <w:rFonts w:ascii="Times New Roman" w:hAnsi="Times New Roman" w:cs="Times New Roman"/>
                <w:i/>
              </w:rPr>
              <w:fldChar w:fldCharType="end"/>
            </w:r>
          </w:p>
        </w:tc>
        <w:tc>
          <w:tcPr>
            <w:tcW w:w="849" w:type="dxa"/>
          </w:tcPr>
          <w:p w14:paraId="783EBCBE"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1</w:t>
            </w:r>
          </w:p>
        </w:tc>
        <w:tc>
          <w:tcPr>
            <w:tcW w:w="1275" w:type="dxa"/>
          </w:tcPr>
          <w:p w14:paraId="19DBBC3D"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Burundi</w:t>
            </w:r>
          </w:p>
        </w:tc>
        <w:tc>
          <w:tcPr>
            <w:tcW w:w="1276" w:type="dxa"/>
          </w:tcPr>
          <w:p w14:paraId="1DD12357"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7B457667"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2C472165" w14:textId="77777777" w:rsidTr="00AA6CEA">
        <w:trPr>
          <w:trHeight w:val="1337"/>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4542050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The ‘ever administered ORS’ increased from</w:t>
            </w:r>
            <w:r w:rsidRPr="00D30E82">
              <w:rPr>
                <w:rFonts w:ascii="Times New Roman" w:eastAsia="Times New Roman" w:hAnsi="Times New Roman" w:cs="Times New Roman"/>
              </w:rPr>
              <w:t xml:space="preserve"> </w:t>
            </w:r>
            <w:r w:rsidRPr="00D30E82">
              <w:rPr>
                <w:rFonts w:ascii="Times New Roman" w:eastAsia="Times New Roman" w:hAnsi="Times New Roman" w:cs="Times New Roman"/>
                <w:i/>
              </w:rPr>
              <w:t xml:space="preserve">18 to 54% in the experimental community and 9 to 37% in the control community. Comparing several recent ORT intervention projects, the paper concludes that a combination of a commercial approach and mass communication techniques can further ORS use.”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gi76yyPz","properties":{"formattedCitation":"[64]","plainCitation":"[64]","noteIndex":0},"citationItems":[{"id":486,"uris":["http://zotero.org/users/6365926/items/Z4HH4KUL"],"uri":["http://zotero.org/users/6365926/items/Z4HH4KUL"],"itemData":{"id":486,"type":"article-journal","abstract":"In just a few years, oral rehydration therapy (ORT) has become the standard treatment to reduce infant diarrhoeal disease mortality in the developing world. The paper describes an ORT intervention campaign in a rural area in Western Kenya (Kakamega District). After about a year of careful preparation, the campaign was launched in January 1986 and compared the use of a value-added product (Ravoured sachets) sold through private outlets in addition to primary care distribution of an unflavoured sachet in an experimental cell (Bukura Division). In a control cell (Novakholo Division), only unflavoured sachets were distributed free of charge through primary health care facilities. Using local perceptions of diarrhoeal disease management, the campaign in the experimental cell was carefully designed and mass communication techniques employed and adapted accordingly. Outcome assessments of the campaign, which lasted until March 1987, included the overall ORT utilisation over time. Changes in perceptions towards diarrhoeal disease management, direct assessments of mixing a ‘safe and effective’ solution accurately and other relevant process parameters were evaluated. Comparing several recent ORT intervention projects, the paper concludes that a combination of a commercial approach and mass communication techniques can further ORS use. If a proper incentive system for shopkeepers is installed and message design and ORS product are fully tailored to the perception and preferences of the target population, the commercial availability of ORS will create an extra demand of the product. However, this will not replace distribution of ORS salts delivered free of charge through primary care sources.","container-title":"Social Science &amp; Medicine","DOI":"10.1016/0277-9536(90)90107-4","ISSN":"02779536","issue":"9","journalAbbreviation":"Social Science &amp; Medicine","language":"en","page":"979-987","source":"DOI.org (Crossref)","title":"Oral rehydration therapy and social marketing in rural Kenya","volume":"31","author":[{"family":"Kenya","given":"P.R."},{"family":"Gatiti","given":"S."},{"family":"Muthami","given":"L.N."},{"family":"Agwanda","given":"R."},{"family":"Mwenesi","given":"H.A."},{"family":"Katsivo","given":"M.N."},{"literal":"Omondi-Odhiambo"},{"family":"Surrow","given":"A."},{"family":"Juma","given":"R."},{"family":"Ellison","given":"R.H."},{"family":"Cooper","given":"G."},{"family":"Andel","given":"F.G.","non-dropping-particle":"van"}],"issued":{"date-parts":[["1990"]]}}}],"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4]</w:t>
            </w:r>
            <w:r w:rsidRPr="00D30E82">
              <w:rPr>
                <w:rFonts w:ascii="Times New Roman" w:eastAsia="Times New Roman" w:hAnsi="Times New Roman" w:cs="Times New Roman"/>
                <w:i/>
              </w:rPr>
              <w:fldChar w:fldCharType="end"/>
            </w:r>
          </w:p>
        </w:tc>
        <w:tc>
          <w:tcPr>
            <w:tcW w:w="849" w:type="dxa"/>
          </w:tcPr>
          <w:p w14:paraId="10C87E2C"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 xml:space="preserve">1990 </w:t>
            </w:r>
          </w:p>
        </w:tc>
        <w:tc>
          <w:tcPr>
            <w:tcW w:w="1275" w:type="dxa"/>
          </w:tcPr>
          <w:p w14:paraId="769D052B"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Kenya</w:t>
            </w:r>
          </w:p>
        </w:tc>
        <w:tc>
          <w:tcPr>
            <w:tcW w:w="1276" w:type="dxa"/>
          </w:tcPr>
          <w:p w14:paraId="00DC42C1"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1CF98A9B"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4073096C" w14:textId="77777777" w:rsidTr="00AA6CEA">
        <w:trPr>
          <w:trHeight w:val="1423"/>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3FD8F0C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different results found in Uttar Pradesh compared to Gujarat suggest that for a mass media campaign to be effective, the mass media campaign should be designed for the local context and requires consistent messaging at a high frequency.”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pPLecDTg","properties":{"formattedCitation":"[65]","plainCitation":"[65]","noteIndex":0},"citationItems":[{"id":315,"uris":["http://zotero.org/users/6365926/items/NR4YWYIR"],"uri":["http://zotero.org/users/6365926/items/NR4YWYIR"],"itemData":{"id":315,"type":"article-journal","container-title":"Journal of Global Health","DOI":"10.7189/jogh.09.010501","ISSN":"2047-2978, 2047-2986","issue":"1","language":"en","page":"010501","source":"DOI.org (Crossref)","title":"Effect of enhanced detailing and mass media on community use of oral rehydration salts and zinc during a scale-up program in Gujarat and Uttar Pradesh","volume":"9","author":[{"family":"Lam","given":"Felix"},{"family":"Pro","given":"George"},{"family":"Agrawal","given":"Shreya"},{"family":"Shastri","given":"Vishal Dev"},{"family":"Wentworth","given":"Leslie"},{"family":"Stanley","given":"Melinda"},{"family":"Beri","given":"Nitin"},{"family":"Tupe","given":"Abhishek"},{"family":"Mishra","given":"Ashutosh"},{"family":"Subramaniam","given":"Hamsa"},{"family":"Schroder","given":"Kate"},{"family":"Prescott","given":"Marta Rose"},{"family":"Trikha","given":"Naresh"}],"issued":{"date-parts":[["201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5]</w:t>
            </w:r>
            <w:r w:rsidRPr="00D30E82">
              <w:rPr>
                <w:rFonts w:ascii="Times New Roman" w:eastAsia="Times New Roman" w:hAnsi="Times New Roman" w:cs="Times New Roman"/>
                <w:i/>
              </w:rPr>
              <w:fldChar w:fldCharType="end"/>
            </w:r>
          </w:p>
        </w:tc>
        <w:tc>
          <w:tcPr>
            <w:tcW w:w="849" w:type="dxa"/>
          </w:tcPr>
          <w:p w14:paraId="009AC726"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4CD6B05B"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63386BB3"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068892C3"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7CEF648B" w14:textId="77777777" w:rsidTr="00AA6CEA">
        <w:trPr>
          <w:trHeight w:val="754"/>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183D521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e educational messages in the public service announcements were largely successful, though more in improving knowledge than practice.”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hB1dI3R","properties":{"formattedCitation":"[56]","plainCitation":"[56]","noteIndex":0},"citationItems":[{"id":319,"uris":["http://zotero.org/users/6365926/items/ACXIG2ZQ"],"uri":["http://zotero.org/users/6365926/items/ACXIG2ZQ"],"itemData":{"id":319,"type":"article-journal","container-title":"Social Science &amp; Medicine","DOI":"10.1016/0277-9536(94)00163-N","ISSN":"02779536","issue":"7","journalAbbreviation":"Social Science &amp; Medicine","language":"en","page":"989-1001","source":"DOI.org (Crossref)","title":"Treatment of childhood diarrhea in rural Egypt","volume":"40","author":[{"family":"Langsten","given":"Ray"},{"family":"Hill","given":"Kenneth"}],"issued":{"date-parts":[["1995",4]]}}}],"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56]</w:t>
            </w:r>
            <w:r w:rsidRPr="00D30E82">
              <w:rPr>
                <w:rFonts w:ascii="Times New Roman" w:eastAsia="Times New Roman" w:hAnsi="Times New Roman" w:cs="Times New Roman"/>
                <w:i/>
              </w:rPr>
              <w:fldChar w:fldCharType="end"/>
            </w:r>
          </w:p>
        </w:tc>
        <w:tc>
          <w:tcPr>
            <w:tcW w:w="849" w:type="dxa"/>
          </w:tcPr>
          <w:p w14:paraId="03843998"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1995</w:t>
            </w:r>
          </w:p>
        </w:tc>
        <w:tc>
          <w:tcPr>
            <w:tcW w:w="1275" w:type="dxa"/>
          </w:tcPr>
          <w:p w14:paraId="02A236E4"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Egypt</w:t>
            </w:r>
          </w:p>
        </w:tc>
        <w:tc>
          <w:tcPr>
            <w:tcW w:w="1276" w:type="dxa"/>
          </w:tcPr>
          <w:p w14:paraId="242084EC"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0E981F24" w14:textId="77777777" w:rsidR="00D30E82" w:rsidRPr="00D30E82" w:rsidRDefault="00D30E82" w:rsidP="00B316A4">
            <w:pPr>
              <w:widowControl w:val="0"/>
              <w:rPr>
                <w:rFonts w:ascii="Times New Roman" w:eastAsia="Times New Roman" w:hAnsi="Times New Roman" w:cs="Times New Roman"/>
              </w:rPr>
            </w:pPr>
          </w:p>
        </w:tc>
      </w:tr>
      <w:tr w:rsidR="00AA6CEA" w:rsidRPr="00D30E82" w14:paraId="515AFA55" w14:textId="77777777" w:rsidTr="00AA6CEA">
        <w:trPr>
          <w:trHeight w:val="1183"/>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6F118B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After 1985, nearly 100% of mothers knew about ORS and dehydration. Remarkably, by 1988 nearly 90% of randomly sampled mothers could mix ORS correctly on the spot.”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DKOT53JI","properties":{"formattedCitation":"[67]","plainCitation":"[67]","noteIndex":0},"citationItems":[{"id":518,"uris":["http://zotero.org/users/6365926/items/H8JHJFYS"],"uri":["http://zotero.org/users/6365926/items/H8JHJFYS"],"itemData":{"id":518,"type":"article-journal","abstract":"The National Control of Diarrheal Diseases Project (NCDDP) of Egypt began in 1981, became fully operational nation-wide by 1984, and concluded in 1991. The project was designed as a campaign to lower mortality from diarrheal disease in children under five by at least 25% within five years. The principal strategy employed was to improve case-management of diarrhea through rehydration and better feeding: through assured production and distribution of oral rehydration salts, education of families through mass media and health workers through training programs, and creation of rehydration corners throughout the established primary health care and hospital network. A detailed plan for evaluation and research was designed at the start of the project. By its own terms, the NCDDP appears to have succeeded in improving case management; by several local and national mortality surveys, overall infant and childhood mortality fell by at least one-third with the majority proportion in diarrheal deaths. The declines coincided with the peak of NCDDP activities and results in improved case-management. The detailed analyses of this monograph seek to demonstrate that: (a) the mortality decline and the diarrheal mortality decline in particular were actual events; (b) that case-management improved with plausible sufficiency to account for most of the diarrheal mortality reduction; and (c) that changes in other proximate determinants to lowered mortality, such as host resistance or diarrheal incidence, do not plausibly account for the magnitude of the reductions seen. Data are also presented on general socio-economic changes in the decade of the Project. We conclude that improvements in primary care delivery and the use of mass media would have been facilitating factors to NCDDP efforts, while the overall deterioration of economic status would have tended to reduce the benefits. The monograph details the strengths and weaknesses of the available data, and also makes recommendations for sustained efforts in the control of diarrheal diseases.","container-title":"Social Science &amp; Medicine (1982)","DOI":"10.1016/0277-9536(95)00001-n","ISSN":"0277-9536","issue":"10","journalAbbreviation":"Soc Sci Med","language":"eng","note":"PMID: 7638641","page":"S1-S30","source":"PubMed","title":"The effect of a national control of diarrheal diseases program on mortality: the case of Egypt","title-short":"The effect of a national control of diarrheal diseases program on mortality","volume":"40","author":[{"family":"Miller","given":"P."},{"family":"Hirschhorn","given":"N."}],"issued":{"date-parts":[["1995",5]]}}}],"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7]</w:t>
            </w:r>
            <w:r w:rsidRPr="00D30E82">
              <w:rPr>
                <w:rFonts w:ascii="Times New Roman" w:eastAsia="Times New Roman" w:hAnsi="Times New Roman" w:cs="Times New Roman"/>
                <w:i/>
              </w:rPr>
              <w:fldChar w:fldCharType="end"/>
            </w:r>
          </w:p>
        </w:tc>
        <w:tc>
          <w:tcPr>
            <w:tcW w:w="849" w:type="dxa"/>
          </w:tcPr>
          <w:p w14:paraId="6A4EE865"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1995</w:t>
            </w:r>
          </w:p>
        </w:tc>
        <w:tc>
          <w:tcPr>
            <w:tcW w:w="1275" w:type="dxa"/>
          </w:tcPr>
          <w:p w14:paraId="70364D72"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Egypt</w:t>
            </w:r>
          </w:p>
        </w:tc>
        <w:tc>
          <w:tcPr>
            <w:tcW w:w="1276" w:type="dxa"/>
          </w:tcPr>
          <w:p w14:paraId="6E45F7B0"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0D3BFCB9" w14:textId="77777777" w:rsidR="00D30E82" w:rsidRPr="00D30E82" w:rsidRDefault="00D30E82" w:rsidP="00B316A4">
            <w:pPr>
              <w:widowControl w:val="0"/>
              <w:rPr>
                <w:rFonts w:ascii="Times New Roman" w:eastAsia="Times New Roman" w:hAnsi="Times New Roman" w:cs="Times New Roman"/>
              </w:rPr>
            </w:pPr>
          </w:p>
        </w:tc>
      </w:tr>
      <w:tr w:rsidR="00D30E82" w:rsidRPr="00D30E82" w14:paraId="7408B37A" w14:textId="77777777" w:rsidTr="00AA6CEA">
        <w:trPr>
          <w:trHeight w:val="198"/>
        </w:trPr>
        <w:tc>
          <w:tcPr>
            <w:tcW w:w="8080" w:type="dxa"/>
            <w:gridSpan w:val="4"/>
            <w:tcBorders>
              <w:bottom w:val="single" w:sz="2" w:space="0" w:color="auto"/>
            </w:tcBorders>
            <w:shd w:val="clear" w:color="auto" w:fill="auto"/>
            <w:tcMar>
              <w:top w:w="100" w:type="dxa"/>
              <w:left w:w="100" w:type="dxa"/>
              <w:bottom w:w="100" w:type="dxa"/>
              <w:right w:w="100" w:type="dxa"/>
            </w:tcMar>
          </w:tcPr>
          <w:p w14:paraId="2A42606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Utilizing locals</w:t>
            </w:r>
          </w:p>
        </w:tc>
        <w:tc>
          <w:tcPr>
            <w:tcW w:w="1460" w:type="dxa"/>
            <w:vMerge w:val="restart"/>
            <w:shd w:val="clear" w:color="auto" w:fill="auto"/>
            <w:tcMar>
              <w:top w:w="100" w:type="dxa"/>
              <w:left w:w="100" w:type="dxa"/>
              <w:bottom w:w="100" w:type="dxa"/>
              <w:right w:w="100" w:type="dxa"/>
            </w:tcMar>
          </w:tcPr>
          <w:p w14:paraId="4F791AD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 xml:space="preserve">Adaptability </w:t>
            </w:r>
            <w:r w:rsidRPr="00D30E82">
              <w:rPr>
                <w:rFonts w:ascii="Times New Roman" w:eastAsia="Times New Roman" w:hAnsi="Times New Roman" w:cs="Times New Roman"/>
              </w:rPr>
              <w:lastRenderedPageBreak/>
              <w:t>(Intervention Characteristics)</w:t>
            </w:r>
          </w:p>
        </w:tc>
      </w:tr>
      <w:tr w:rsidR="00AA6CEA" w:rsidRPr="00D30E82" w14:paraId="307B13F4" w14:textId="77777777" w:rsidTr="00AA6CEA">
        <w:trPr>
          <w:trHeight w:val="3938"/>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CDA40B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Use of local volunteers in delivering ORT had many-fold advantages. Since no remuneration was required to be paid, this system proved to be economic. Being a local person he/she was better accepted by the people. A village based delivery system, which is absolutely necessary to cut down mortality and hospital referrals, was thus found to be feasible.”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0VZXCJZ","properties":{"formattedCitation":"[36]","plainCitation":"[36]","noteIndex":0},"citationItems":[{"id":451,"uris":["http://zotero.org/users/6365926/items/WT72C9W4"],"uri":["http://zotero.org/users/6365926/items/WT72C9W4"],"itemData":{"id":451,"type":"article-journal","abstract":"Oral rehydration therapy was implemented amongst 6410 population in four villages through six locally recruited volunteers, who were trained for preparation of oral rehydration solution and treatment of diarrheas with mild and moderate degrees of dehydration. The volunteers acted as depot holders for ORS packets as well treatment providers. No monetary incentive was provided to any of them. A two year-period of observation showed that on an average 59·1 per cent of the diarrhea cases received ORS treatment from these volunteers (having a quarterly range of coverage from 41·7–81·0%). There was no diarrhea-associated death and no case needed referral to hospital. None of the volunteers dropped out from the study during the above period.","container-title":"The Indian Journal of Pediatrics","DOI":"10.1007/BF02751021","ISSN":"0973-7693","issue":"5","journalAbbreviation":"Indian J Pediatr","language":"en","page":"475-478","source":"Springer Link","title":"Implementation of oral rehydration therapy in villages","volume":"52","author":[{"family":"Deb","given":"B. C."},{"family":"Sircar","given":"B. K."},{"family":"Sengupta","given":"P. G."},{"family":"Mondal","given":"S."},{"family":"Gupta","given":"D. N."},{"family":"Bhattacharya","given":"S. K."},{"family":"Pal","given":"S. C."}],"issued":{"date-parts":[["1985",9,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6]</w:t>
            </w:r>
            <w:r w:rsidRPr="00D30E82">
              <w:rPr>
                <w:rFonts w:ascii="Times New Roman" w:eastAsia="Times New Roman" w:hAnsi="Times New Roman" w:cs="Times New Roman"/>
                <w:i/>
              </w:rPr>
              <w:fldChar w:fldCharType="end"/>
            </w:r>
          </w:p>
        </w:tc>
        <w:tc>
          <w:tcPr>
            <w:tcW w:w="849" w:type="dxa"/>
            <w:tcBorders>
              <w:bottom w:val="single" w:sz="2" w:space="0" w:color="auto"/>
            </w:tcBorders>
          </w:tcPr>
          <w:p w14:paraId="2BF0730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5</w:t>
            </w:r>
          </w:p>
        </w:tc>
        <w:tc>
          <w:tcPr>
            <w:tcW w:w="1275" w:type="dxa"/>
            <w:tcBorders>
              <w:bottom w:val="single" w:sz="2" w:space="0" w:color="auto"/>
            </w:tcBorders>
          </w:tcPr>
          <w:p w14:paraId="4279E49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Borders>
              <w:bottom w:val="single" w:sz="2" w:space="0" w:color="auto"/>
            </w:tcBorders>
          </w:tcPr>
          <w:p w14:paraId="5943DAF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1B33E23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5E8A91FF" w14:textId="77777777" w:rsidTr="00AA6CEA">
        <w:trPr>
          <w:trHeight w:val="3171"/>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7CB950A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Utilisation of local Village Headmen and their people in dissemination of the knowledge had two-fold advantages. Firstly, being the representatives of the local people their advice attracted better community acceptance and participation. Secondly, this minimised the health educational responsibilities of the volunteer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NRLZ9hLs","properties":{"formattedCitation":"[36]","plainCitation":"[36]","noteIndex":0},"citationItems":[{"id":451,"uris":["http://zotero.org/users/6365926/items/WT72C9W4"],"uri":["http://zotero.org/users/6365926/items/WT72C9W4"],"itemData":{"id":451,"type":"article-journal","abstract":"Oral rehydration therapy was implemented amongst 6410 population in four villages through six locally recruited volunteers, who were trained for preparation of oral rehydration solution and treatment of diarrheas with mild and moderate degrees of dehydration. The volunteers acted as depot holders for ORS packets as well treatment providers. No monetary incentive was provided to any of them. A two year-period of observation showed that on an average 59·1 per cent of the diarrhea cases received ORS treatment from these volunteers (having a quarterly range of coverage from 41·7–81·0%). There was no diarrhea-associated death and no case needed referral to hospital. None of the volunteers dropped out from the study during the above period.","container-title":"The Indian Journal of Pediatrics","DOI":"10.1007/BF02751021","ISSN":"0973-7693","issue":"5","journalAbbreviation":"Indian J Pediatr","language":"en","page":"475-478","source":"Springer Link","title":"Implementation of oral rehydration therapy in villages","volume":"52","author":[{"family":"Deb","given":"B. C."},{"family":"Sircar","given":"B. K."},{"family":"Sengupta","given":"P. G."},{"family":"Mondal","given":"S."},{"family":"Gupta","given":"D. N."},{"family":"Bhattacharya","given":"S. K."},{"family":"Pal","given":"S. C."}],"issued":{"date-parts":[["1985",9,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6]</w:t>
            </w:r>
            <w:r w:rsidRPr="00D30E82">
              <w:rPr>
                <w:rFonts w:ascii="Times New Roman" w:eastAsia="Times New Roman" w:hAnsi="Times New Roman" w:cs="Times New Roman"/>
                <w:i/>
              </w:rPr>
              <w:fldChar w:fldCharType="end"/>
            </w:r>
          </w:p>
        </w:tc>
        <w:tc>
          <w:tcPr>
            <w:tcW w:w="849" w:type="dxa"/>
            <w:tcBorders>
              <w:top w:val="single" w:sz="2" w:space="0" w:color="auto"/>
            </w:tcBorders>
          </w:tcPr>
          <w:p w14:paraId="6C580EC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5</w:t>
            </w:r>
          </w:p>
        </w:tc>
        <w:tc>
          <w:tcPr>
            <w:tcW w:w="1275" w:type="dxa"/>
            <w:tcBorders>
              <w:top w:val="single" w:sz="2" w:space="0" w:color="auto"/>
            </w:tcBorders>
          </w:tcPr>
          <w:p w14:paraId="093BC8B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Borders>
              <w:top w:val="single" w:sz="2" w:space="0" w:color="auto"/>
            </w:tcBorders>
          </w:tcPr>
          <w:p w14:paraId="559058B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1DA859D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1A717EEA" w14:textId="77777777" w:rsidTr="00AA6CEA">
        <w:trPr>
          <w:trHeight w:val="2227"/>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50FD32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Specifically, over the study period the healers significantly increased the mothers’ awareness, use, and proper preparation of ORS; reduced dangerous withholding of food; promoted continued feeding, including breast-feeding, during diarrhea; and reduced the use of costly commercial ORS and non-indicated drug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b83NnlrO","properties":{"formattedCitation":"[77]","plainCitation":"[77]","noteIndex":0},"citationItems":[{"id":524,"uris":["http://zotero.org/users/6365926/items/8BLD8FI4"],"uri":["http://zotero.org/users/6365926/items/8BLD8FI4"],"itemData":{"id":524,"type":"article-journal","container-title":"Bulletin of the Pan American Health Organization","ISSN":"0085-4638","issue":"4","journalAbbreviation":"Bull Pan Am Health Organ","language":"eng","note":"PMID: 3242735","page":"335-354","source":"PubMed","title":"Brazilian popular healers as effective promoters of oral rehydration therapy (ORT) and related child survival strategies","volume":"22","author":[{"family":"Nations","given":"M. K."},{"family":"Sousa","given":"M. A.","non-dropping-particle":"de"},{"family":"Correia","given":"L. L."},{"family":"Silva","given":"D. M.","non-dropping-particle":"da"}],"issued":{"date-parts":[["1988"]]}}}],"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7]</w:t>
            </w:r>
            <w:r w:rsidRPr="00D30E82">
              <w:rPr>
                <w:rFonts w:ascii="Times New Roman" w:eastAsia="Times New Roman" w:hAnsi="Times New Roman" w:cs="Times New Roman"/>
                <w:i/>
              </w:rPr>
              <w:fldChar w:fldCharType="end"/>
            </w:r>
          </w:p>
        </w:tc>
        <w:tc>
          <w:tcPr>
            <w:tcW w:w="849" w:type="dxa"/>
          </w:tcPr>
          <w:p w14:paraId="4B237D9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88</w:t>
            </w:r>
          </w:p>
        </w:tc>
        <w:tc>
          <w:tcPr>
            <w:tcW w:w="1275" w:type="dxa"/>
          </w:tcPr>
          <w:p w14:paraId="2B96EE1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Brazil</w:t>
            </w:r>
          </w:p>
        </w:tc>
        <w:tc>
          <w:tcPr>
            <w:tcW w:w="1276" w:type="dxa"/>
          </w:tcPr>
          <w:p w14:paraId="5837C99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6F3D36F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677A6ED7" w14:textId="77777777" w:rsidTr="00AA6CEA">
        <w:trPr>
          <w:trHeight w:val="583"/>
        </w:trPr>
        <w:tc>
          <w:tcPr>
            <w:tcW w:w="8080" w:type="dxa"/>
            <w:gridSpan w:val="4"/>
            <w:tcBorders>
              <w:bottom w:val="single" w:sz="2" w:space="0" w:color="auto"/>
            </w:tcBorders>
            <w:shd w:val="clear" w:color="auto" w:fill="auto"/>
            <w:tcMar>
              <w:top w:w="100" w:type="dxa"/>
              <w:left w:w="100" w:type="dxa"/>
              <w:bottom w:w="100" w:type="dxa"/>
              <w:right w:w="100" w:type="dxa"/>
            </w:tcMar>
          </w:tcPr>
          <w:p w14:paraId="0F1E95E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Government funding/subsidized resources</w:t>
            </w:r>
          </w:p>
          <w:p w14:paraId="2368751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c>
          <w:tcPr>
            <w:tcW w:w="1460" w:type="dxa"/>
            <w:vMerge w:val="restart"/>
            <w:shd w:val="clear" w:color="auto" w:fill="auto"/>
            <w:tcMar>
              <w:top w:w="100" w:type="dxa"/>
              <w:left w:w="100" w:type="dxa"/>
              <w:bottom w:w="100" w:type="dxa"/>
              <w:right w:w="100" w:type="dxa"/>
            </w:tcMar>
          </w:tcPr>
          <w:p w14:paraId="795FB39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 xml:space="preserve">External Policies and Incentives </w:t>
            </w:r>
            <w:r w:rsidRPr="00D30E82">
              <w:rPr>
                <w:rFonts w:ascii="Times New Roman" w:eastAsia="Times New Roman" w:hAnsi="Times New Roman" w:cs="Times New Roman"/>
              </w:rPr>
              <w:lastRenderedPageBreak/>
              <w:t>(Outer Setting)</w:t>
            </w:r>
          </w:p>
        </w:tc>
      </w:tr>
      <w:tr w:rsidR="00AA6CEA" w:rsidRPr="00D30E82" w14:paraId="6916FB7C" w14:textId="77777777" w:rsidTr="00AA6CEA">
        <w:trPr>
          <w:trHeight w:val="1954"/>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5EFB220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Since 1983 the NCDDP has guaranteed distribution of ORS to nearly all 32 000 MOH and university clinics and hospitals and 6000 private pharmacies; has trained more than 40 000 primary health care physicians, nurses, pharmacists, and others in the principles of ORT. This greatly increased the availability and accessibility of ORS. ORS usage increased, as before this Government Led program, antibiotics and drugs were the main treatment for diarrhea.”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hLXgCy7i","properties":{"formattedCitation":"[70]","plainCitation":"[70]","noteIndex":0},"citationItems":[{"id":460,"uris":["http://zotero.org/users/6365926/items/IDYKMXRS"],"uri":["http://zotero.org/users/6365926/items/IDYKMXRS"],"itemData":{"id":460,"type":"article-journal","container-title":"The Lancet","DOI":"10.1016/0140-6736(90)90616-D","ISSN":"01406736","issue":"8685","journalAbbreviation":"The Lancet","language":"en","page":"334-338","source":"DOI.org (Crossref)","title":"Effect of diarrhoeal disease control on infant and childhood mortality in Egypt","volume":"335","author":[{"family":"EI-Rafie","given":"M."},{"family":"Hassouna","given":"W.A."},{"family":"Hirschhorn","given":"N."},{"family":"Loza","given":"S."},{"family":"Miller","given":"P."},{"family":"Nagaty","given":"A."},{"family":"Nasser","given":"S."},{"family":"Riyad","given":"R."}],"issued":{"date-parts":[["1990",2]]}},"locator":"-"}],"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0]</w:t>
            </w:r>
            <w:r w:rsidRPr="00D30E82">
              <w:rPr>
                <w:rFonts w:ascii="Times New Roman" w:eastAsia="Times New Roman" w:hAnsi="Times New Roman" w:cs="Times New Roman"/>
                <w:i/>
              </w:rPr>
              <w:fldChar w:fldCharType="end"/>
            </w:r>
          </w:p>
        </w:tc>
        <w:tc>
          <w:tcPr>
            <w:tcW w:w="849" w:type="dxa"/>
          </w:tcPr>
          <w:p w14:paraId="6354F39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90</w:t>
            </w:r>
          </w:p>
        </w:tc>
        <w:tc>
          <w:tcPr>
            <w:tcW w:w="1275" w:type="dxa"/>
          </w:tcPr>
          <w:p w14:paraId="4D1165D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Egypt</w:t>
            </w:r>
          </w:p>
        </w:tc>
        <w:tc>
          <w:tcPr>
            <w:tcW w:w="1276" w:type="dxa"/>
          </w:tcPr>
          <w:p w14:paraId="2F7C79E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555CEDA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5A5059BC" w14:textId="77777777" w:rsidTr="00AA6CEA">
        <w:trPr>
          <w:trHeight w:val="857"/>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31BAA4A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The strategies adopted under the program have resulted in increased utilization of public health services and use of zinc and ORS for childhood diarrhea treatment.”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ZNDKoIs","properties":{"formattedCitation":"[30]","plainCitation":"[30]","noteIndex":0},"citationItems":[{"id":312,"uris":["http://zotero.org/users/6365926/items/4SRHFNRX"],"uri":["http://zotero.org/users/6365926/items/4SRHFNRX"],"itemData":{"id":312,"type":"article-journal","container-title":"Journal of Global Health","DOI":"10.7189/jogh.05.020414","ISSN":"2047-2978, 2047-2986","issue":"2","language":"en","page":"020414","source":"DOI.org (Crossref)","title":"Scaling–up public sector childhood diarrhea management program: Lessons from Indian states of Gujarat, Uttar Pradesh and Bihar","title-short":"Scaling–up public sector childhood diarrhea management program","volume":"5","author":[{"family":"Kumar","given":"Sanjeev"},{"family":"Roy","given":"Rajashree"},{"family":"Dutta","given":"Sucharita"}],"issued":{"date-parts":[["2015",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0]</w:t>
            </w:r>
            <w:r w:rsidRPr="00D30E82">
              <w:rPr>
                <w:rFonts w:ascii="Times New Roman" w:eastAsia="Times New Roman" w:hAnsi="Times New Roman" w:cs="Times New Roman"/>
                <w:i/>
              </w:rPr>
              <w:fldChar w:fldCharType="end"/>
            </w:r>
          </w:p>
        </w:tc>
        <w:tc>
          <w:tcPr>
            <w:tcW w:w="849" w:type="dxa"/>
          </w:tcPr>
          <w:p w14:paraId="604A937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5</w:t>
            </w:r>
          </w:p>
        </w:tc>
        <w:tc>
          <w:tcPr>
            <w:tcW w:w="1275" w:type="dxa"/>
          </w:tcPr>
          <w:p w14:paraId="2809554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0918DB4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19A1413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3F0864B7" w14:textId="77777777" w:rsidTr="00AA6CEA">
        <w:trPr>
          <w:trHeight w:val="840"/>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578F715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Use of ORS and combined ORS and zinc for treatment of diarrhea in children under five significantly increased in focal states during the program period”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pA63PbMh","properties":{"formattedCitation":"[66]","plainCitation":"[66]","noteIndex":0},"citationItems":[{"id":313,"uris":["http://zotero.org/users/6365926/items/B9I5537U"],"uri":["http://zotero.org/users/6365926/items/B9I5537U"],"itemData":{"id":313,"type":"article-journal","container-title":"Journal of Global Health","DOI":"10.7189/jogh.09.010502","ISSN":"2047-2978, 2047-2986","issue":"1","language":"en","page":"010502","source":"DOI.org (Crossref)","title":"Program evaluation of an ORS and zinc scale-up program in 8 Nigerian states","volume":"9","author":[{"family":"Lam","given":"Felix"},{"family":"Abdulwahab","given":"Ahmad"},{"family":"Houdek","given":"Jason"},{"family":"Adekeye","given":"Olajumoke"},{"family":"Abubakar","given":"Mohammed"},{"family":"Akinjeji","given":"Adewale"},{"family":"Braimoh","given":"Tiwadayo"},{"family":"Ajeroh","given":"Obinna"},{"family":"Stanley","given":"Melinda"},{"family":"Goh","given":"Nancy"},{"family":"Schroder","given":"Kate"},{"family":"Wiwa","given":"Owens"},{"family":"Ihebuzor","given":"Nnenna"},{"family":"Prescott","given":"Marta Rose"}],"issued":{"date-parts":[["201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6]</w:t>
            </w:r>
            <w:r w:rsidRPr="00D30E82">
              <w:rPr>
                <w:rFonts w:ascii="Times New Roman" w:eastAsia="Times New Roman" w:hAnsi="Times New Roman" w:cs="Times New Roman"/>
                <w:i/>
              </w:rPr>
              <w:fldChar w:fldCharType="end"/>
            </w:r>
          </w:p>
        </w:tc>
        <w:tc>
          <w:tcPr>
            <w:tcW w:w="849" w:type="dxa"/>
          </w:tcPr>
          <w:p w14:paraId="34FAF91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1B3361F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Nigeria</w:t>
            </w:r>
          </w:p>
        </w:tc>
        <w:tc>
          <w:tcPr>
            <w:tcW w:w="1276" w:type="dxa"/>
          </w:tcPr>
          <w:p w14:paraId="1D43174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31E1D07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05CA6E53" w14:textId="77777777" w:rsidTr="00AA6CEA">
        <w:trPr>
          <w:trHeight w:val="2709"/>
        </w:trPr>
        <w:tc>
          <w:tcPr>
            <w:tcW w:w="4680" w:type="dxa"/>
            <w:tcBorders>
              <w:top w:val="single" w:sz="2" w:space="0" w:color="auto"/>
            </w:tcBorders>
            <w:shd w:val="clear" w:color="auto" w:fill="auto"/>
            <w:tcMar>
              <w:top w:w="100" w:type="dxa"/>
              <w:left w:w="100" w:type="dxa"/>
              <w:bottom w:w="100" w:type="dxa"/>
              <w:right w:w="100" w:type="dxa"/>
            </w:tcMar>
          </w:tcPr>
          <w:p w14:paraId="400C8C6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National and statewide ORS and zinc coverage in program areas increased during the program period, and rates of coverage increases were greater than those in comparable regions. The concurrent changes in these indicators were consistent with the program’s theory of change which expected that improvements in product availability, pricing, provider dispensing, consumer demand and policy would likely contribute to overall improvements in population-level coverage rate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Jd8Mq5zP","properties":{"formattedCitation":"[72]","plainCitation":"[72]","noteIndex":0},"citationItems":[{"id":327,"uris":["http://zotero.org/users/6365926/items/YYGCJ3Y8"],"uri":["http://zotero.org/users/6365926/items/YYGCJ3Y8"],"itemData":{"id":327,"type":"article-journal","container-title":"Journal of Global Health","DOI":"10.7189/jogh.09.010503","ISSN":"2047-2978, 2047-2986","issue":"1","language":"en","page":"0010503","source":"DOI.org (Crossref)","title":"Increasing coverage of pediatric diarrhea treatment in high-burden countries","volume":"9","author":[{"family":"Schroder","given":"Kate"},{"family":"Battu","given":"Audrey"},{"family":"Wentworth","given":"Leslie"},{"family":"Houdek","given":"Jason"},{"family":"Fashanu","given":"Chizoba"},{"family":"Wiwa","given":"Owens"},{"family":"Kihoto","given":"Rosemary"},{"family":"Macharia","given":"Gerald"},{"family":"Trikha","given":"Naresh"},{"family":"Bahuguna","given":"Parth"},{"family":"Dabas","given":"Harkesh"},{"family":"Kirchoffer","given":"Damien"},{"family":"Muhirwe","given":"Lorna"},{"family":"Mucheri","given":"Patricia"},{"family":"Musoke","given":"Andrew"},{"family":"Lam","given":"Felix"}],"issued":{"date-parts":[["201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2]</w:t>
            </w:r>
            <w:r w:rsidRPr="00D30E82">
              <w:rPr>
                <w:rFonts w:ascii="Times New Roman" w:eastAsia="Times New Roman" w:hAnsi="Times New Roman" w:cs="Times New Roman"/>
                <w:i/>
              </w:rPr>
              <w:fldChar w:fldCharType="end"/>
            </w:r>
          </w:p>
        </w:tc>
        <w:tc>
          <w:tcPr>
            <w:tcW w:w="849" w:type="dxa"/>
          </w:tcPr>
          <w:p w14:paraId="3C72658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0BAD519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hAnsi="Times New Roman" w:cs="Times New Roman"/>
                <w:color w:val="000000"/>
              </w:rPr>
              <w:t>India, Kenya, Nigeria, Uganda</w:t>
            </w:r>
          </w:p>
        </w:tc>
        <w:tc>
          <w:tcPr>
            <w:tcW w:w="1276" w:type="dxa"/>
          </w:tcPr>
          <w:p w14:paraId="1320097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4F18CF0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39300B99" w14:textId="77777777" w:rsidTr="00AA6CEA">
        <w:trPr>
          <w:trHeight w:val="20"/>
        </w:trPr>
        <w:tc>
          <w:tcPr>
            <w:tcW w:w="8080" w:type="dxa"/>
            <w:gridSpan w:val="4"/>
            <w:tcBorders>
              <w:bottom w:val="single" w:sz="2" w:space="0" w:color="auto"/>
            </w:tcBorders>
            <w:shd w:val="clear" w:color="auto" w:fill="auto"/>
            <w:tcMar>
              <w:top w:w="100" w:type="dxa"/>
              <w:left w:w="100" w:type="dxa"/>
              <w:bottom w:w="100" w:type="dxa"/>
              <w:right w:w="100" w:type="dxa"/>
            </w:tcMar>
          </w:tcPr>
          <w:p w14:paraId="41F71D8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Pre-packaging ORT/zinc</w:t>
            </w:r>
          </w:p>
        </w:tc>
        <w:tc>
          <w:tcPr>
            <w:tcW w:w="1460" w:type="dxa"/>
            <w:vMerge w:val="restart"/>
            <w:shd w:val="clear" w:color="auto" w:fill="auto"/>
            <w:tcMar>
              <w:top w:w="100" w:type="dxa"/>
              <w:left w:w="100" w:type="dxa"/>
              <w:bottom w:w="100" w:type="dxa"/>
              <w:right w:w="100" w:type="dxa"/>
            </w:tcMar>
          </w:tcPr>
          <w:p w14:paraId="4034806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 xml:space="preserve">Design and Quality and </w:t>
            </w:r>
            <w:proofErr w:type="gramStart"/>
            <w:r w:rsidRPr="00D30E82">
              <w:rPr>
                <w:rFonts w:ascii="Times New Roman" w:eastAsia="Times New Roman" w:hAnsi="Times New Roman" w:cs="Times New Roman"/>
              </w:rPr>
              <w:t>Packaging  (</w:t>
            </w:r>
            <w:proofErr w:type="gramEnd"/>
            <w:r w:rsidRPr="00D30E82">
              <w:rPr>
                <w:rFonts w:ascii="Times New Roman" w:eastAsia="Times New Roman" w:hAnsi="Times New Roman" w:cs="Times New Roman"/>
              </w:rPr>
              <w:t>Intervention Characteristics)</w:t>
            </w:r>
          </w:p>
        </w:tc>
      </w:tr>
      <w:tr w:rsidR="00AA6CEA" w:rsidRPr="00D30E82" w14:paraId="015A64AE" w14:textId="77777777" w:rsidTr="00AA6CEA">
        <w:trPr>
          <w:trHeight w:val="1217"/>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339CE4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i/>
              </w:rPr>
              <w:t xml:space="preserve">“In the current study, the better adherence observed in the ‘central’ and ‘HC level’ arms and the absence of sizable difference between the other two arms demonstrate that the benefit is predominantly due to the effect of instructional messages provided on the pouch”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WvejXEPc","properties":{"formattedCitation":"[41]","plainCitation":"[41]","noteIndex":0},"citationItems":[{"id":464,"uris":["http://zotero.org/users/6365926/items/2LFYGM8A"],"uri":["http://zotero.org/users/6365926/items/2LFYGM8A"],"itemData":{"id":464,"type":"article-journal","abstract":"Background: Presumably bundling/co-packaging of zinc with ORS encourages the combined use of the products for diarrhea treatment; however, empirical evidences are scarce. The purpose of this work is to evaluate whether co-packing using a plastic pouch can enhance the joint adherence to the treatment or not. The study also compares the cost effectiveness (CE) of two co-packaging options: ‘central’ and ‘health center (HC)’ level bundling.\nMethods: This cluster-randomised controlled trial was conducted in 2015 in eight districts of Ethiopia. Thirty two HCs were randomly assigned to one of the following four intervention arms: (i) ‘Central bundling’ (zinc and ORS bundled using a pouch that had instructional message, distributed to HCs); (ii) ‘HC level bundling’ (zinc, ORS and a similar pouch distributed to the HCs and bundled by health workers); (iii) ‘Bundling without message’ (zinc, ORS and plain pouch distributed and bundled by the health workers); and, (iv) ‘Status quo’ (zinc and ORS co-administered without bundling). In each of the four arms, 176 children 6–59 months of age, presented with acute diarrhea were enrolled. Twelve days after enrollment, level of adherence was assessed. A composite scale of adherence was developed and modeled using mixed effects linear regression analysis. The unit costs associated with the arms were estimated using secondary data sources. Incremental CE analysis was made by taking the cost and level of adherence in fourth arm as a base value.\nResults: The follow-up rate was 95.6 %. As compared with the ‘status quo’ arm, the joint adherences in the ‘central’ and ‘HC level’ bundling arms raised substantially by 14.8 and 15.7 percentage points (PP), respectively (P &lt; 0.05). No significant difference was observed between ‘bundling without message’ and the ‘status quo’ arms. The unit cost incurred by the ‘central bundling’ is relatively higher (USD 0.658/episode) as compared with the ‘HC level bundling’ approach (USD 0.608/episode). The incremental CE ratio in the ‘central bundling’ modality was two times higher than in the ‘HC based bundling’ approach.\nConclusion: Bundling zinc with ORS using a pouch with instructional messages increases adherence to the treatment. ‘HC level bundling’ is more CE than the ‘central bundling’ approach.","container-title":"BMC Public Health","DOI":"10.1186/s12889-016-3126-6","ISSN":"1471-2458","issue":"1","journalAbbreviation":"BMC Public Health","language":"en","page":"457","source":"DOI.org (Crossref)","title":"The effectiveness bundling of zinc with Oral Rehydration Salts (ORS) for improving adherence to acute watery diarrhea treatment in Ethiopia: cluster randomised controlled trial","title-short":"The effectiveness bundling of zinc with Oral Rehydration Salts (ORS) for improving adherence to acute watery diarrhea treatment in Ethiopia","volume":"16","author":[{"family":"Gebremedhin","given":"Samson"},{"family":"Mamo","given":"Girma"},{"family":"Gezahign","given":"Henock"},{"family":"Kung’u","given":"Jacqueline"},{"family":"Adish","given":"Abdulaziz"}],"issued":{"date-parts":[["2016",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41]</w:t>
            </w:r>
            <w:r w:rsidRPr="00D30E82">
              <w:rPr>
                <w:rFonts w:ascii="Times New Roman" w:eastAsia="Times New Roman" w:hAnsi="Times New Roman" w:cs="Times New Roman"/>
                <w:i/>
              </w:rPr>
              <w:fldChar w:fldCharType="end"/>
            </w:r>
          </w:p>
        </w:tc>
        <w:tc>
          <w:tcPr>
            <w:tcW w:w="849" w:type="dxa"/>
          </w:tcPr>
          <w:p w14:paraId="5BABC15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6</w:t>
            </w:r>
          </w:p>
        </w:tc>
        <w:tc>
          <w:tcPr>
            <w:tcW w:w="1275" w:type="dxa"/>
          </w:tcPr>
          <w:p w14:paraId="6724823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 xml:space="preserve">Ethiopia </w:t>
            </w:r>
          </w:p>
        </w:tc>
        <w:tc>
          <w:tcPr>
            <w:tcW w:w="1276" w:type="dxa"/>
          </w:tcPr>
          <w:p w14:paraId="7EA37800"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603F8EE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29FCD195" w14:textId="77777777" w:rsidTr="00AA6CEA">
        <w:trPr>
          <w:trHeight w:val="1989"/>
        </w:trPr>
        <w:tc>
          <w:tcPr>
            <w:tcW w:w="4680" w:type="dxa"/>
            <w:tcBorders>
              <w:top w:val="single" w:sz="2" w:space="0" w:color="auto"/>
              <w:bottom w:val="single" w:sz="2" w:space="0" w:color="auto"/>
            </w:tcBorders>
            <w:shd w:val="clear" w:color="auto" w:fill="auto"/>
            <w:tcMar>
              <w:top w:w="100" w:type="dxa"/>
              <w:left w:w="100" w:type="dxa"/>
              <w:bottom w:w="100" w:type="dxa"/>
              <w:right w:w="100" w:type="dxa"/>
            </w:tcMar>
          </w:tcPr>
          <w:p w14:paraId="03D5072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The findings suggested that the utilization of ORS and Zinc was significantly high in intervention areas and both of these interventions found to be concomitantly working well and it was also observed the optimal treatment with Diarrhea Pack found to be associated with low utilization of antibiotics and intravenous fluids, these findings are consistent with the findings of other studies [19,21,22].”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Yezs0UQp","properties":{"formattedCitation":"[73]","plainCitation":"[73]","noteIndex":0},"citationItems":[{"id":306,"uris":["http://zotero.org/users/6365926/items/D2K29NBA"],"uri":["http://zotero.org/users/6365926/items/D2K29NBA"],"itemData":{"id":306,"type":"article-journal","container-title":"BMC Public Health","DOI":"10.1186/1471-2458-13-922","ISSN":"1471-2458","issue":"1","journalAbbreviation":"BMC Public Health","language":"en","page":"922","source":"DOI.org (Crossref)","title":"A study to evaluate the acceptability, feasibility and impact of packaged interventions (“Diarrhea Pack”) for prevention and treatment of childhood diarrhea in rural Pakistan","volume":"13","author":[{"family":"Habib","given":"Muhammad Atif"},{"family":"Soofi","given":"Sajid"},{"family":"Sadiq","given":"Kamran"},{"family":"Samejo","given":"Tariq"},{"family":"Hussain","given":"Musawar"},{"family":"Mirani","given":"Mushtaq"},{"family":"Rehmatullah","given":"Asmatullah"},{"family":"Ahmed","given":"Imran"},{"family":"Bhutta","given":"Zulfiqar A"}],"issued":{"date-parts":[["2013",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3]</w:t>
            </w:r>
            <w:r w:rsidRPr="00D30E82">
              <w:rPr>
                <w:rFonts w:ascii="Times New Roman" w:eastAsia="Times New Roman" w:hAnsi="Times New Roman" w:cs="Times New Roman"/>
                <w:i/>
              </w:rPr>
              <w:fldChar w:fldCharType="end"/>
            </w:r>
          </w:p>
        </w:tc>
        <w:tc>
          <w:tcPr>
            <w:tcW w:w="849" w:type="dxa"/>
          </w:tcPr>
          <w:p w14:paraId="1E7F655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3</w:t>
            </w:r>
          </w:p>
        </w:tc>
        <w:tc>
          <w:tcPr>
            <w:tcW w:w="1275" w:type="dxa"/>
          </w:tcPr>
          <w:p w14:paraId="1860871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Pakistan</w:t>
            </w:r>
          </w:p>
        </w:tc>
        <w:tc>
          <w:tcPr>
            <w:tcW w:w="1276" w:type="dxa"/>
          </w:tcPr>
          <w:p w14:paraId="4A2B8A4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0363E2B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AA6CEA" w:rsidRPr="00D30E82" w14:paraId="21042A04" w14:textId="77777777" w:rsidTr="00AA6CEA">
        <w:trPr>
          <w:trHeight w:val="2091"/>
        </w:trPr>
        <w:tc>
          <w:tcPr>
            <w:tcW w:w="4680" w:type="dxa"/>
            <w:tcBorders>
              <w:top w:val="single" w:sz="2" w:space="0" w:color="auto"/>
            </w:tcBorders>
            <w:shd w:val="clear" w:color="auto" w:fill="auto"/>
            <w:tcMar>
              <w:top w:w="100" w:type="dxa"/>
              <w:left w:w="100" w:type="dxa"/>
              <w:bottom w:w="100" w:type="dxa"/>
              <w:right w:w="100" w:type="dxa"/>
            </w:tcMar>
          </w:tcPr>
          <w:p w14:paraId="630111D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Our evaluation suggests that the DPCC activities in the public sector, particularly the switch to co-packaged ORS and zinc and the widespread dissemination of this information to NMS, district health offices, and facilities, likely played an important role in the increase of both ORS and zinc. In 2016, 77% of patients with diarrhoea episodes seeking care from public sources were receiving ORS and 53% were receiving both ORS and zinc.”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x3dA4IJh","properties":{"formattedCitation":"[71]","plainCitation":"[71]","noteIndex":0},"citationItems":[{"id":314,"uris":["http://zotero.org/users/6365926/items/2WF5QJCV"],"uri":["http://zotero.org/users/6365926/items/2WF5QJCV"],"itemData":{"id":314,"type":"article-journal","container-title":"Journal of Global Health","DOI":"10.7189/jogh.09.010504","ISSN":"2047-2978, 2047-2986","issue":"1","language":"en","page":"010504","source":"DOI.org (Crossref)","title":"A retrospective mixed-methods evaluation of a national ORS and zinc scale-up program in Uganda between 2011 and 2016","volume":"9","author":[{"family":"Lam","given":"Felix"},{"family":"Kirchhoffer","given":"Damien"},{"family":"Buluma","given":"Dennis Mike"},{"family":"Kabunga","given":"Lorraine"},{"family":"Wamala-Mucheri","given":"Patricia N"},{"family":"Schroder","given":"Kate"},{"family":"Battu","given":"Audrey"}],"issued":{"date-parts":[["201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1]</w:t>
            </w:r>
            <w:r w:rsidRPr="00D30E82">
              <w:rPr>
                <w:rFonts w:ascii="Times New Roman" w:eastAsia="Times New Roman" w:hAnsi="Times New Roman" w:cs="Times New Roman"/>
                <w:i/>
              </w:rPr>
              <w:fldChar w:fldCharType="end"/>
            </w:r>
          </w:p>
        </w:tc>
        <w:tc>
          <w:tcPr>
            <w:tcW w:w="849" w:type="dxa"/>
          </w:tcPr>
          <w:p w14:paraId="3B15BD8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4C155AE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Uganda</w:t>
            </w:r>
          </w:p>
        </w:tc>
        <w:tc>
          <w:tcPr>
            <w:tcW w:w="1276" w:type="dxa"/>
          </w:tcPr>
          <w:p w14:paraId="6A4E49B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586E782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6C70770E" w14:textId="77777777" w:rsidTr="00AA6CEA">
        <w:trPr>
          <w:trHeight w:val="258"/>
        </w:trPr>
        <w:tc>
          <w:tcPr>
            <w:tcW w:w="8080" w:type="dxa"/>
            <w:gridSpan w:val="4"/>
            <w:tcBorders>
              <w:bottom w:val="single" w:sz="2" w:space="0" w:color="auto"/>
            </w:tcBorders>
            <w:shd w:val="clear" w:color="auto" w:fill="auto"/>
            <w:tcMar>
              <w:top w:w="100" w:type="dxa"/>
              <w:left w:w="100" w:type="dxa"/>
              <w:bottom w:w="100" w:type="dxa"/>
              <w:right w:w="100" w:type="dxa"/>
            </w:tcMar>
          </w:tcPr>
          <w:p w14:paraId="37CC979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Health center provided education</w:t>
            </w:r>
          </w:p>
        </w:tc>
        <w:tc>
          <w:tcPr>
            <w:tcW w:w="1460" w:type="dxa"/>
            <w:vMerge w:val="restart"/>
            <w:shd w:val="clear" w:color="auto" w:fill="auto"/>
            <w:tcMar>
              <w:top w:w="100" w:type="dxa"/>
              <w:left w:w="100" w:type="dxa"/>
              <w:bottom w:w="100" w:type="dxa"/>
              <w:right w:w="100" w:type="dxa"/>
            </w:tcMar>
          </w:tcPr>
          <w:p w14:paraId="3EE18322"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Access to Knowledge and Information (Inner Setting)</w:t>
            </w:r>
          </w:p>
        </w:tc>
      </w:tr>
      <w:tr w:rsidR="00AA6CEA" w:rsidRPr="00D30E82" w14:paraId="2B1F98A8" w14:textId="77777777" w:rsidTr="00AA6CEA">
        <w:trPr>
          <w:trHeight w:val="157"/>
        </w:trPr>
        <w:tc>
          <w:tcPr>
            <w:tcW w:w="4680" w:type="dxa"/>
            <w:tcBorders>
              <w:top w:val="single" w:sz="2" w:space="0" w:color="auto"/>
            </w:tcBorders>
            <w:shd w:val="clear" w:color="auto" w:fill="auto"/>
            <w:tcMar>
              <w:top w:w="100" w:type="dxa"/>
              <w:left w:w="100" w:type="dxa"/>
              <w:bottom w:w="100" w:type="dxa"/>
              <w:right w:w="100" w:type="dxa"/>
            </w:tcMar>
          </w:tcPr>
          <w:p w14:paraId="31944DC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Those who treated diarrhea by taking their child to the clinic were more likely to administer the oral solutions to their child than those who did not use the clinic. These findings suggest a role of the public health system in teaching and supporting the use of ORT.”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1A7qeOFP","properties":{"formattedCitation":"[45]","plainCitation":"[45]","noteIndex":0},"citationItems":[{"id":466,"uris":["http://zotero.org/users/6365926/items/84F9AS53"],"uri":["http://zotero.org/users/6365926/items/84F9AS53"],"itemData":{"id":466,"type":"article-journal","container-title":"Public health reports","language":"en","page":"6","source":"Zotero","title":"Evaluation of Oral Rehydration Therapy in Matiguas, Nicaragua","author":[{"family":"Gibbons","given":"Eileen"},{"family":"Dobie","given":"Sharon A"},{"family":"Krieger","given":"James"}],"issued":{"date-parts":[["1994"]]}}}],"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45]</w:t>
            </w:r>
            <w:r w:rsidRPr="00D30E82">
              <w:rPr>
                <w:rFonts w:ascii="Times New Roman" w:eastAsia="Times New Roman" w:hAnsi="Times New Roman" w:cs="Times New Roman"/>
                <w:i/>
              </w:rPr>
              <w:fldChar w:fldCharType="end"/>
            </w:r>
          </w:p>
        </w:tc>
        <w:tc>
          <w:tcPr>
            <w:tcW w:w="849" w:type="dxa"/>
          </w:tcPr>
          <w:p w14:paraId="217857C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94</w:t>
            </w:r>
          </w:p>
        </w:tc>
        <w:tc>
          <w:tcPr>
            <w:tcW w:w="1275" w:type="dxa"/>
          </w:tcPr>
          <w:p w14:paraId="20CD607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Nicaragua</w:t>
            </w:r>
          </w:p>
        </w:tc>
        <w:tc>
          <w:tcPr>
            <w:tcW w:w="1276" w:type="dxa"/>
          </w:tcPr>
          <w:p w14:paraId="01FB6F6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25EDB40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7E0B1AFB" w14:textId="77777777" w:rsidTr="00AA6CEA">
        <w:trPr>
          <w:trHeight w:val="65"/>
        </w:trPr>
        <w:tc>
          <w:tcPr>
            <w:tcW w:w="8080" w:type="dxa"/>
            <w:gridSpan w:val="4"/>
            <w:tcBorders>
              <w:bottom w:val="single" w:sz="2" w:space="0" w:color="auto"/>
            </w:tcBorders>
            <w:shd w:val="clear" w:color="auto" w:fill="auto"/>
            <w:tcMar>
              <w:top w:w="100" w:type="dxa"/>
              <w:left w:w="100" w:type="dxa"/>
              <w:bottom w:w="100" w:type="dxa"/>
              <w:right w:w="100" w:type="dxa"/>
            </w:tcMar>
          </w:tcPr>
          <w:p w14:paraId="76302D0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Homemade ORT training</w:t>
            </w:r>
          </w:p>
        </w:tc>
        <w:tc>
          <w:tcPr>
            <w:tcW w:w="1460" w:type="dxa"/>
            <w:vMerge w:val="restart"/>
            <w:shd w:val="clear" w:color="auto" w:fill="auto"/>
            <w:tcMar>
              <w:top w:w="100" w:type="dxa"/>
              <w:left w:w="100" w:type="dxa"/>
              <w:bottom w:w="100" w:type="dxa"/>
              <w:right w:w="100" w:type="dxa"/>
            </w:tcMar>
          </w:tcPr>
          <w:p w14:paraId="313CA177"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Access to Knowledge and Information (Inner Setting)</w:t>
            </w:r>
          </w:p>
        </w:tc>
      </w:tr>
      <w:tr w:rsidR="00AA6CEA" w:rsidRPr="00D30E82" w14:paraId="3AD98187" w14:textId="77777777" w:rsidTr="00AA6CEA">
        <w:trPr>
          <w:trHeight w:val="1543"/>
        </w:trPr>
        <w:tc>
          <w:tcPr>
            <w:tcW w:w="4680" w:type="dxa"/>
            <w:tcBorders>
              <w:top w:val="single" w:sz="2" w:space="0" w:color="auto"/>
            </w:tcBorders>
            <w:shd w:val="clear" w:color="auto" w:fill="auto"/>
            <w:tcMar>
              <w:top w:w="100" w:type="dxa"/>
              <w:left w:w="100" w:type="dxa"/>
              <w:bottom w:w="100" w:type="dxa"/>
              <w:right w:w="100" w:type="dxa"/>
            </w:tcMar>
          </w:tcPr>
          <w:p w14:paraId="0B171DB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Our study demonstrates increased knowledge of ORT and ZS among community members trained by the study promoters. Training on homemade ORT increased both accessibility and affordability for community members who otherwise would have to undertake a trip to a government health facility or pay for ORT in a pharmacy or shop.”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jOvD8JwA","properties":{"formattedCitation":"[52]","plainCitation":"[52]","noteIndex":0},"citationItems":[{"id":476,"uris":["http://zotero.org/users/6365926/items/6I3SBS3M"],"uri":["http://zotero.org/users/6365926/items/6I3SBS3M"],"itemData":{"id":476,"type":"article-journal","abstract":"Objective. Diarrhea remains a leading cause of morbidity and mortality for children in lowand middle-income countries throughout the Americas. The World Health Organization (WHO) has developed guidelines on incorporating zinc supplementation (ZS) with traditional oral rehydration therapy (ORT) in order to shorten the duration of diarrheal episodes and to reduce poor health outcomes. Guatemala adopted these guidelines in 2011, but they have not yet been fully implemented at the community level. The objectives of this study were: (1) to co-design an ORT/ZS training program for community members with local health promoters that is appropriate to the local context and (2) to understand how attitudes and behaviors of community members changed after receiving training from the study promoters.\nMethods. In an observational study, community health promoters in rural Guatemala were trained according to WHO guidelines, and they worked collaboratively with the study team to develop a training curriculum to implement in their community. Community-based surveys, interviews, and focus group discussions were used to assess acceptability, accessibility, and availability of oral rehydration therapy and zinc supplementation.\nResults. Use of ORT increased from 63% to 95% among community members following training by local health promoters. Satisfaction with the service offered by health promoters increased from 63% to 90% amongst community members trained by the study promoters. However, knowledge and use of zinc supplementation remained low, which was attributable to unavailability of zinc in the study community.\nConclusions. Use of trained community health promoters is an effective way to translate WHO guidelines to local contexts and overcome sociocultural barriers to care. However, the health system’s structure must support availability of essential medicines in order to effectively implement those guidelines.","container-title":"Revista Panamericana de Salud Pública","DOI":"10.26633/RPSP.2017.8","ISSN":"1020-4989, 1680-5348","language":"en","page":"1","source":"DOI.org (Crossref)","title":"From guidelines to local realities: evaluation of oral rehydration therapy and zinc supplementation in Guatemala","title-short":"From guidelines to local realities","volume":"41","author":[{"family":"Hall-Clifford","given":"Rachel"},{"family":"Amerson","given":"Roxanne"}],"issued":{"date-parts":[["2017",2,8]]}}}],"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52]</w:t>
            </w:r>
            <w:r w:rsidRPr="00D30E82">
              <w:rPr>
                <w:rFonts w:ascii="Times New Roman" w:eastAsia="Times New Roman" w:hAnsi="Times New Roman" w:cs="Times New Roman"/>
                <w:i/>
              </w:rPr>
              <w:fldChar w:fldCharType="end"/>
            </w:r>
          </w:p>
        </w:tc>
        <w:tc>
          <w:tcPr>
            <w:tcW w:w="849" w:type="dxa"/>
          </w:tcPr>
          <w:p w14:paraId="10DB2217"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2017</w:t>
            </w:r>
          </w:p>
        </w:tc>
        <w:tc>
          <w:tcPr>
            <w:tcW w:w="1275" w:type="dxa"/>
          </w:tcPr>
          <w:p w14:paraId="41B77976"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Guatemala</w:t>
            </w:r>
          </w:p>
        </w:tc>
        <w:tc>
          <w:tcPr>
            <w:tcW w:w="1276" w:type="dxa"/>
          </w:tcPr>
          <w:p w14:paraId="36BB8B0B"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53D20368" w14:textId="77777777" w:rsidR="00D30E82" w:rsidRPr="00D30E82" w:rsidRDefault="00D30E82" w:rsidP="00B316A4">
            <w:pPr>
              <w:widowControl w:val="0"/>
              <w:rPr>
                <w:rFonts w:ascii="Times New Roman" w:eastAsia="Times New Roman" w:hAnsi="Times New Roman" w:cs="Times New Roman"/>
              </w:rPr>
            </w:pPr>
          </w:p>
        </w:tc>
      </w:tr>
      <w:tr w:rsidR="00D30E82" w:rsidRPr="00D30E82" w14:paraId="7660C6EA" w14:textId="77777777" w:rsidTr="00AA6CEA">
        <w:trPr>
          <w:trHeight w:val="267"/>
        </w:trPr>
        <w:tc>
          <w:tcPr>
            <w:tcW w:w="8080" w:type="dxa"/>
            <w:gridSpan w:val="4"/>
            <w:tcBorders>
              <w:bottom w:val="single" w:sz="2" w:space="0" w:color="auto"/>
            </w:tcBorders>
            <w:shd w:val="clear" w:color="auto" w:fill="auto"/>
            <w:tcMar>
              <w:top w:w="100" w:type="dxa"/>
              <w:left w:w="100" w:type="dxa"/>
              <w:bottom w:w="100" w:type="dxa"/>
              <w:right w:w="100" w:type="dxa"/>
            </w:tcMar>
          </w:tcPr>
          <w:p w14:paraId="454ADC3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Acceptance of Home-made ORT</w:t>
            </w:r>
          </w:p>
        </w:tc>
        <w:tc>
          <w:tcPr>
            <w:tcW w:w="1460" w:type="dxa"/>
            <w:vMerge w:val="restart"/>
            <w:shd w:val="clear" w:color="auto" w:fill="auto"/>
            <w:tcMar>
              <w:top w:w="100" w:type="dxa"/>
              <w:left w:w="100" w:type="dxa"/>
              <w:bottom w:w="100" w:type="dxa"/>
              <w:right w:w="100" w:type="dxa"/>
            </w:tcMar>
          </w:tcPr>
          <w:p w14:paraId="63EF822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 xml:space="preserve">Adaptability </w:t>
            </w:r>
            <w:r w:rsidRPr="00D30E82">
              <w:rPr>
                <w:rFonts w:ascii="Times New Roman" w:eastAsia="Times New Roman" w:hAnsi="Times New Roman" w:cs="Times New Roman"/>
              </w:rPr>
              <w:lastRenderedPageBreak/>
              <w:t>(Intervention Characteristics)</w:t>
            </w:r>
          </w:p>
        </w:tc>
      </w:tr>
      <w:tr w:rsidR="00AA6CEA" w:rsidRPr="00D30E82" w14:paraId="776FE4E8" w14:textId="77777777" w:rsidTr="00AA6CEA">
        <w:trPr>
          <w:trHeight w:val="1406"/>
        </w:trPr>
        <w:tc>
          <w:tcPr>
            <w:tcW w:w="4680" w:type="dxa"/>
            <w:tcBorders>
              <w:top w:val="single" w:sz="2" w:space="0" w:color="auto"/>
            </w:tcBorders>
            <w:shd w:val="clear" w:color="auto" w:fill="auto"/>
            <w:tcMar>
              <w:top w:w="100" w:type="dxa"/>
              <w:left w:w="100" w:type="dxa"/>
              <w:bottom w:w="100" w:type="dxa"/>
              <w:right w:w="100" w:type="dxa"/>
            </w:tcMar>
          </w:tcPr>
          <w:p w14:paraId="79BBFA6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lastRenderedPageBreak/>
              <w:t xml:space="preserve">“Compliance after 48 hours of treatment was found to be considerably better among caretakers providing the HC-ORT. This  may in part be because of its similarity to a locally prepared cereal, known as </w:t>
            </w:r>
            <w:proofErr w:type="spellStart"/>
            <w:r w:rsidRPr="00D30E82">
              <w:rPr>
                <w:rFonts w:ascii="Times New Roman" w:eastAsia="Times New Roman" w:hAnsi="Times New Roman" w:cs="Times New Roman"/>
                <w:i/>
              </w:rPr>
              <w:t>buluka</w:t>
            </w:r>
            <w:proofErr w:type="spellEnd"/>
            <w:r w:rsidRPr="00D30E82">
              <w:rPr>
                <w:rFonts w:ascii="Times New Roman" w:eastAsia="Times New Roman" w:hAnsi="Times New Roman" w:cs="Times New Roman"/>
                <w:i/>
              </w:rPr>
              <w:t xml:space="preserve"> (Oromo) or </w:t>
            </w:r>
            <w:proofErr w:type="spellStart"/>
            <w:r w:rsidRPr="00D30E82">
              <w:rPr>
                <w:rFonts w:ascii="Times New Roman" w:eastAsia="Times New Roman" w:hAnsi="Times New Roman" w:cs="Times New Roman"/>
                <w:i/>
              </w:rPr>
              <w:t>atemeet</w:t>
            </w:r>
            <w:proofErr w:type="spellEnd"/>
            <w:r w:rsidRPr="00D30E82">
              <w:rPr>
                <w:rFonts w:ascii="Times New Roman" w:eastAsia="Times New Roman" w:hAnsi="Times New Roman" w:cs="Times New Roman"/>
                <w:i/>
              </w:rPr>
              <w:t xml:space="preserve"> (Amhara), thus enhancing its cultural acceptability.”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a9dZ3hPK","properties":{"formattedCitation":"[75]","plainCitation":"[75]","noteIndex":0},"citationItems":[{"id":309,"uris":["http://zotero.org/users/6365926/items/7622WW27"],"uri":["http://zotero.org/users/6365926/items/7622WW27"],"itemData":{"id":309,"type":"article-journal","container-title":"Archives of Pediatrics &amp; Adolescent Medicine","DOI":"10.1001/archpedi.1994.02170120050008","ISSN":"1072-4710","issue":"12","journalAbbreviation":"Arch Pediatr Adolesc Med","language":"en","page":"1288","source":"DOI.org (Crossref)","title":"A Randomized Community Trial of Prepackaged and Homemade Oral Rehydration Therapies","volume":"148","author":[{"family":"Kassaye","given":"Mesfin"}],"issued":{"date-parts":[["1994",12,1]]}}}],"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5]</w:t>
            </w:r>
            <w:r w:rsidRPr="00D30E82">
              <w:rPr>
                <w:rFonts w:ascii="Times New Roman" w:eastAsia="Times New Roman" w:hAnsi="Times New Roman" w:cs="Times New Roman"/>
                <w:i/>
              </w:rPr>
              <w:fldChar w:fldCharType="end"/>
            </w:r>
          </w:p>
          <w:p w14:paraId="3B8294A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p>
        </w:tc>
        <w:tc>
          <w:tcPr>
            <w:tcW w:w="849" w:type="dxa"/>
          </w:tcPr>
          <w:p w14:paraId="1B8D333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1994</w:t>
            </w:r>
          </w:p>
        </w:tc>
        <w:tc>
          <w:tcPr>
            <w:tcW w:w="1275" w:type="dxa"/>
          </w:tcPr>
          <w:p w14:paraId="12F2A47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Ethiopia</w:t>
            </w:r>
          </w:p>
        </w:tc>
        <w:tc>
          <w:tcPr>
            <w:tcW w:w="1276" w:type="dxa"/>
          </w:tcPr>
          <w:p w14:paraId="019B4644"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3CE34F8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78D59F7A" w14:textId="77777777" w:rsidTr="00AA6CEA">
        <w:trPr>
          <w:trHeight w:val="24"/>
        </w:trPr>
        <w:tc>
          <w:tcPr>
            <w:tcW w:w="8080" w:type="dxa"/>
            <w:gridSpan w:val="4"/>
            <w:tcBorders>
              <w:bottom w:val="single" w:sz="2" w:space="0" w:color="auto"/>
            </w:tcBorders>
            <w:shd w:val="clear" w:color="auto" w:fill="auto"/>
            <w:tcMar>
              <w:top w:w="100" w:type="dxa"/>
              <w:left w:w="100" w:type="dxa"/>
              <w:bottom w:w="100" w:type="dxa"/>
              <w:right w:w="100" w:type="dxa"/>
            </w:tcMar>
          </w:tcPr>
          <w:p w14:paraId="1AAD9A49"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lastRenderedPageBreak/>
              <w:t>Availability of ORT</w:t>
            </w:r>
          </w:p>
        </w:tc>
        <w:tc>
          <w:tcPr>
            <w:tcW w:w="1460" w:type="dxa"/>
            <w:vMerge w:val="restart"/>
            <w:shd w:val="clear" w:color="auto" w:fill="auto"/>
            <w:tcMar>
              <w:top w:w="100" w:type="dxa"/>
              <w:left w:w="100" w:type="dxa"/>
              <w:bottom w:w="100" w:type="dxa"/>
              <w:right w:w="100" w:type="dxa"/>
            </w:tcMar>
          </w:tcPr>
          <w:p w14:paraId="11049BB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Available Resources (Inner Setting)</w:t>
            </w:r>
          </w:p>
        </w:tc>
      </w:tr>
      <w:tr w:rsidR="00AA6CEA" w:rsidRPr="00D30E82" w14:paraId="79642739" w14:textId="77777777" w:rsidTr="00AA6CEA">
        <w:trPr>
          <w:trHeight w:val="137"/>
        </w:trPr>
        <w:tc>
          <w:tcPr>
            <w:tcW w:w="4680" w:type="dxa"/>
            <w:tcBorders>
              <w:top w:val="single" w:sz="2" w:space="0" w:color="auto"/>
            </w:tcBorders>
            <w:shd w:val="clear" w:color="auto" w:fill="auto"/>
            <w:tcMar>
              <w:top w:w="100" w:type="dxa"/>
              <w:left w:w="100" w:type="dxa"/>
              <w:bottom w:w="100" w:type="dxa"/>
              <w:right w:w="100" w:type="dxa"/>
            </w:tcMar>
          </w:tcPr>
          <w:p w14:paraId="365404C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Regular availability of zinc and ORS in the public sector is critical for the treatment of diarrhea cases with both zinc and ORS”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iBmri2Re","properties":{"formattedCitation":"[30]","plainCitation":"[30]","noteIndex":0},"citationItems":[{"id":312,"uris":["http://zotero.org/users/6365926/items/4SRHFNRX"],"uri":["http://zotero.org/users/6365926/items/4SRHFNRX"],"itemData":{"id":312,"type":"article-journal","container-title":"Journal of Global Health","DOI":"10.7189/jogh.05.020414","ISSN":"2047-2978, 2047-2986","issue":"2","language":"en","page":"020414","source":"DOI.org (Crossref)","title":"Scaling–up public sector childhood diarrhea management program: Lessons from Indian states of Gujarat, Uttar Pradesh and Bihar","title-short":"Scaling–up public sector childhood diarrhea management program","volume":"5","author":[{"family":"Kumar","given":"Sanjeev"},{"family":"Roy","given":"Rajashree"},{"family":"Dutta","given":"Sucharita"}],"issued":{"date-parts":[["2015",12]]}}}],"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30]</w:t>
            </w:r>
            <w:r w:rsidRPr="00D30E82">
              <w:rPr>
                <w:rFonts w:ascii="Times New Roman" w:eastAsia="Times New Roman" w:hAnsi="Times New Roman" w:cs="Times New Roman"/>
                <w:i/>
              </w:rPr>
              <w:fldChar w:fldCharType="end"/>
            </w:r>
          </w:p>
          <w:p w14:paraId="50483111"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p>
        </w:tc>
        <w:tc>
          <w:tcPr>
            <w:tcW w:w="849" w:type="dxa"/>
          </w:tcPr>
          <w:p w14:paraId="7C8F2CCB"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5</w:t>
            </w:r>
          </w:p>
        </w:tc>
        <w:tc>
          <w:tcPr>
            <w:tcW w:w="1275" w:type="dxa"/>
          </w:tcPr>
          <w:p w14:paraId="1BB65CDD"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3E153A2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4F6539B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5ABECB06" w14:textId="77777777" w:rsidTr="00AA6CEA">
        <w:trPr>
          <w:trHeight w:val="244"/>
        </w:trPr>
        <w:tc>
          <w:tcPr>
            <w:tcW w:w="8080" w:type="dxa"/>
            <w:gridSpan w:val="4"/>
            <w:tcBorders>
              <w:bottom w:val="single" w:sz="2" w:space="0" w:color="auto"/>
            </w:tcBorders>
            <w:shd w:val="clear" w:color="auto" w:fill="auto"/>
            <w:tcMar>
              <w:top w:w="100" w:type="dxa"/>
              <w:left w:w="100" w:type="dxa"/>
              <w:bottom w:w="100" w:type="dxa"/>
              <w:right w:w="100" w:type="dxa"/>
            </w:tcMar>
          </w:tcPr>
          <w:p w14:paraId="1241BEAE"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Focal district interventions</w:t>
            </w:r>
          </w:p>
        </w:tc>
        <w:tc>
          <w:tcPr>
            <w:tcW w:w="1460" w:type="dxa"/>
            <w:vMerge w:val="restart"/>
            <w:shd w:val="clear" w:color="auto" w:fill="auto"/>
            <w:tcMar>
              <w:top w:w="100" w:type="dxa"/>
              <w:left w:w="100" w:type="dxa"/>
              <w:bottom w:w="100" w:type="dxa"/>
              <w:right w:w="100" w:type="dxa"/>
            </w:tcMar>
          </w:tcPr>
          <w:p w14:paraId="7F3CCE2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Engaging (Process)</w:t>
            </w:r>
          </w:p>
        </w:tc>
      </w:tr>
      <w:tr w:rsidR="00AA6CEA" w:rsidRPr="00D30E82" w14:paraId="16977361" w14:textId="77777777" w:rsidTr="00AA6CEA">
        <w:trPr>
          <w:trHeight w:val="806"/>
        </w:trPr>
        <w:tc>
          <w:tcPr>
            <w:tcW w:w="4680" w:type="dxa"/>
            <w:tcBorders>
              <w:top w:val="single" w:sz="2" w:space="0" w:color="auto"/>
            </w:tcBorders>
            <w:shd w:val="clear" w:color="auto" w:fill="auto"/>
            <w:tcMar>
              <w:top w:w="100" w:type="dxa"/>
              <w:left w:w="100" w:type="dxa"/>
              <w:bottom w:w="100" w:type="dxa"/>
              <w:right w:w="100" w:type="dxa"/>
            </w:tcMar>
          </w:tcPr>
          <w:p w14:paraId="647F7906"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i/>
              </w:rPr>
            </w:pPr>
            <w:r w:rsidRPr="00D30E82">
              <w:rPr>
                <w:rFonts w:ascii="Times New Roman" w:eastAsia="Times New Roman" w:hAnsi="Times New Roman" w:cs="Times New Roman"/>
                <w:i/>
              </w:rPr>
              <w:t xml:space="preserve">“Our results demonstrate that focal district interventions were significantly associated with increased use of ORS to treat diarrhea in children under five.”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7e3dG4GQ","properties":{"formattedCitation":"[65]","plainCitation":"[65]","noteIndex":0},"citationItems":[{"id":315,"uris":["http://zotero.org/users/6365926/items/NR4YWYIR"],"uri":["http://zotero.org/users/6365926/items/NR4YWYIR"],"itemData":{"id":315,"type":"article-journal","container-title":"Journal of Global Health","DOI":"10.7189/jogh.09.010501","ISSN":"2047-2978, 2047-2986","issue":"1","language":"en","page":"010501","source":"DOI.org (Crossref)","title":"Effect of enhanced detailing and mass media on community use of oral rehydration salts and zinc during a scale-up program in Gujarat and Uttar Pradesh","volume":"9","author":[{"family":"Lam","given":"Felix"},{"family":"Pro","given":"George"},{"family":"Agrawal","given":"Shreya"},{"family":"Shastri","given":"Vishal Dev"},{"family":"Wentworth","given":"Leslie"},{"family":"Stanley","given":"Melinda"},{"family":"Beri","given":"Nitin"},{"family":"Tupe","given":"Abhishek"},{"family":"Mishra","given":"Ashutosh"},{"family":"Subramaniam","given":"Hamsa"},{"family":"Schroder","given":"Kate"},{"family":"Prescott","given":"Marta Rose"},{"family":"Trikha","given":"Naresh"}],"issued":{"date-parts":[["2019",6]]}}}],"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65]</w:t>
            </w:r>
            <w:r w:rsidRPr="00D30E82">
              <w:rPr>
                <w:rFonts w:ascii="Times New Roman" w:eastAsia="Times New Roman" w:hAnsi="Times New Roman" w:cs="Times New Roman"/>
                <w:i/>
              </w:rPr>
              <w:fldChar w:fldCharType="end"/>
            </w:r>
          </w:p>
          <w:p w14:paraId="0952BED7"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p>
        </w:tc>
        <w:tc>
          <w:tcPr>
            <w:tcW w:w="849" w:type="dxa"/>
          </w:tcPr>
          <w:p w14:paraId="466FE18C"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2019</w:t>
            </w:r>
          </w:p>
        </w:tc>
        <w:tc>
          <w:tcPr>
            <w:tcW w:w="1275" w:type="dxa"/>
          </w:tcPr>
          <w:p w14:paraId="4D2C8E7A"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India</w:t>
            </w:r>
          </w:p>
        </w:tc>
        <w:tc>
          <w:tcPr>
            <w:tcW w:w="1276" w:type="dxa"/>
          </w:tcPr>
          <w:p w14:paraId="4162B743"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r w:rsidRPr="00D30E82">
              <w:rPr>
                <w:rFonts w:ascii="Times New Roman" w:eastAsia="Times New Roman" w:hAnsi="Times New Roman" w:cs="Times New Roman"/>
              </w:rPr>
              <w:t>ORS</w:t>
            </w:r>
          </w:p>
        </w:tc>
        <w:tc>
          <w:tcPr>
            <w:tcW w:w="1460" w:type="dxa"/>
            <w:vMerge/>
            <w:shd w:val="clear" w:color="auto" w:fill="auto"/>
            <w:tcMar>
              <w:top w:w="100" w:type="dxa"/>
              <w:left w:w="100" w:type="dxa"/>
              <w:bottom w:w="100" w:type="dxa"/>
              <w:right w:w="100" w:type="dxa"/>
            </w:tcMar>
          </w:tcPr>
          <w:p w14:paraId="031D501F"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rPr>
            </w:pPr>
          </w:p>
        </w:tc>
      </w:tr>
      <w:tr w:rsidR="00D30E82" w:rsidRPr="00D30E82" w14:paraId="1883E462" w14:textId="77777777" w:rsidTr="00AA6CEA">
        <w:trPr>
          <w:trHeight w:val="299"/>
        </w:trPr>
        <w:tc>
          <w:tcPr>
            <w:tcW w:w="8080" w:type="dxa"/>
            <w:gridSpan w:val="4"/>
            <w:tcBorders>
              <w:bottom w:val="single" w:sz="2" w:space="0" w:color="auto"/>
            </w:tcBorders>
            <w:shd w:val="clear" w:color="auto" w:fill="auto"/>
            <w:tcMar>
              <w:top w:w="100" w:type="dxa"/>
              <w:left w:w="100" w:type="dxa"/>
              <w:bottom w:w="100" w:type="dxa"/>
              <w:right w:w="100" w:type="dxa"/>
            </w:tcMar>
          </w:tcPr>
          <w:p w14:paraId="4B3219F8"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b/>
              </w:rPr>
              <w:t>Rice-based ORT as an alternative</w:t>
            </w:r>
          </w:p>
        </w:tc>
        <w:tc>
          <w:tcPr>
            <w:tcW w:w="1460" w:type="dxa"/>
            <w:vMerge w:val="restart"/>
            <w:shd w:val="clear" w:color="auto" w:fill="auto"/>
            <w:tcMar>
              <w:top w:w="100" w:type="dxa"/>
              <w:left w:w="100" w:type="dxa"/>
              <w:bottom w:w="100" w:type="dxa"/>
              <w:right w:w="100" w:type="dxa"/>
            </w:tcMar>
          </w:tcPr>
          <w:p w14:paraId="5C1B25BE"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Adaptability (Intervention Characteristics)</w:t>
            </w:r>
          </w:p>
        </w:tc>
      </w:tr>
      <w:tr w:rsidR="00AA6CEA" w:rsidRPr="00D30E82" w14:paraId="26D37BDD" w14:textId="77777777" w:rsidTr="00AA6CEA">
        <w:trPr>
          <w:trHeight w:val="1251"/>
        </w:trPr>
        <w:tc>
          <w:tcPr>
            <w:tcW w:w="4680" w:type="dxa"/>
            <w:tcBorders>
              <w:top w:val="single" w:sz="2" w:space="0" w:color="auto"/>
            </w:tcBorders>
            <w:shd w:val="clear" w:color="auto" w:fill="auto"/>
            <w:tcMar>
              <w:top w:w="100" w:type="dxa"/>
              <w:left w:w="100" w:type="dxa"/>
              <w:bottom w:w="100" w:type="dxa"/>
              <w:right w:w="100" w:type="dxa"/>
            </w:tcMar>
          </w:tcPr>
          <w:p w14:paraId="16DD4ED5" w14:textId="77777777" w:rsidR="00D30E82" w:rsidRPr="00D30E82" w:rsidRDefault="00D30E82" w:rsidP="00B316A4">
            <w:pPr>
              <w:widowControl w:val="0"/>
              <w:pBdr>
                <w:top w:val="nil"/>
                <w:left w:val="nil"/>
                <w:bottom w:val="nil"/>
                <w:right w:val="nil"/>
                <w:between w:val="nil"/>
              </w:pBdr>
              <w:rPr>
                <w:rFonts w:ascii="Times New Roman" w:eastAsia="Times New Roman" w:hAnsi="Times New Roman" w:cs="Times New Roman"/>
                <w:b/>
              </w:rPr>
            </w:pPr>
            <w:r w:rsidRPr="00D30E82">
              <w:rPr>
                <w:rFonts w:ascii="Times New Roman" w:eastAsia="Times New Roman" w:hAnsi="Times New Roman" w:cs="Times New Roman"/>
                <w:i/>
              </w:rPr>
              <w:t xml:space="preserve">“Thus, the most effective home- made solutions so far evolved for ORT through careful studies are similar to the food preparations traditional in Bangladeshi households. It was not surprising, therefore, to find prompt general acceptance and utilisation of the rice-salt OR solution as described in this study.” </w:t>
            </w:r>
            <w:r w:rsidRPr="00D30E82">
              <w:rPr>
                <w:rFonts w:ascii="Times New Roman" w:eastAsia="Times New Roman" w:hAnsi="Times New Roman" w:cs="Times New Roman"/>
                <w:i/>
              </w:rPr>
              <w:fldChar w:fldCharType="begin"/>
            </w:r>
            <w:r w:rsidRPr="00D30E82">
              <w:rPr>
                <w:rFonts w:ascii="Times New Roman" w:eastAsia="Times New Roman" w:hAnsi="Times New Roman" w:cs="Times New Roman"/>
                <w:i/>
              </w:rPr>
              <w:instrText xml:space="preserve"> ADDIN ZOTERO_ITEM CSL_CITATION {"citationID":"VwB36vp7","properties":{"formattedCitation":"[76]","plainCitation":"[76]","noteIndex":0},"citationItems":[{"id":533,"uris":["http://zotero.org/users/6365926/items/SCJGTLZF"],"uri":["http://zotero.org/users/6365926/items/SCJGTLZF"],"itemData":{"id":533,"type":"article-journal","abstract":"A feasibility study of rice-salt solution for oral rehydration (OR) was conducted in a village in the Chandpur area of rural Bangladesh in 1983. 305 mothers of children aged 0-4 years were interviewed with a pretraining questionnaire to find out about the availability of rice. The mothers were then trained and encouraged to use rice-salt OR solution to treat patients with diarrhoea. Evaluation of training was assessed by means of field diarrhoea surveillance, case follow-up, rice-salt OR solution sample analysis, and a post-training survey. The study showed that mothers in rural areas could prepare rice-salt OR solution quite easily and use it to treat diarrhoea patients. Mothers considered that this method would increase the utilisation of OR treatment in rural homes. After training rice-salt OR solution was the most common method of treatment for diarrhoea.","container-title":"Lancet (London, England)","DOI":"10.1016/s0140-6736(85)90471-4","ISSN":"0140-6736","issue":"8454","journalAbbreviation":"Lancet","language":"eng","note":"PMID: 2863551","page":"539-540","source":"PubMed","title":"Mothers can prepare and use rice-salt oral rehydration solution in rural Bangladesh","volume":"2","author":[{"family":"Rahman","given":"A. S."},{"family":"Bari","given":"A."},{"family":"Molla","given":"A. M."},{"family":"Greenough","given":"W. B."}],"issued":{"date-parts":[["1985",9,7]]}}}],"schema":"https://github.com/citation-style-language/schema/raw/master/csl-citation.json"} </w:instrText>
            </w:r>
            <w:r w:rsidRPr="00D30E82">
              <w:rPr>
                <w:rFonts w:ascii="Times New Roman" w:eastAsia="Times New Roman" w:hAnsi="Times New Roman" w:cs="Times New Roman"/>
                <w:i/>
              </w:rPr>
              <w:fldChar w:fldCharType="separate"/>
            </w:r>
            <w:r w:rsidRPr="00D30E82">
              <w:rPr>
                <w:rFonts w:ascii="Times New Roman" w:eastAsia="Times New Roman" w:hAnsi="Times New Roman" w:cs="Times New Roman"/>
                <w:i/>
                <w:noProof/>
              </w:rPr>
              <w:t>[76]</w:t>
            </w:r>
            <w:r w:rsidRPr="00D30E82">
              <w:rPr>
                <w:rFonts w:ascii="Times New Roman" w:eastAsia="Times New Roman" w:hAnsi="Times New Roman" w:cs="Times New Roman"/>
                <w:i/>
              </w:rPr>
              <w:fldChar w:fldCharType="end"/>
            </w:r>
          </w:p>
        </w:tc>
        <w:tc>
          <w:tcPr>
            <w:tcW w:w="849" w:type="dxa"/>
          </w:tcPr>
          <w:p w14:paraId="432602F1"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1985</w:t>
            </w:r>
          </w:p>
        </w:tc>
        <w:tc>
          <w:tcPr>
            <w:tcW w:w="1275" w:type="dxa"/>
          </w:tcPr>
          <w:p w14:paraId="244BAEEB"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Bangladesh</w:t>
            </w:r>
          </w:p>
        </w:tc>
        <w:tc>
          <w:tcPr>
            <w:tcW w:w="1276" w:type="dxa"/>
          </w:tcPr>
          <w:p w14:paraId="06823F46" w14:textId="77777777" w:rsidR="00D30E82" w:rsidRPr="00D30E82" w:rsidRDefault="00D30E82" w:rsidP="00B316A4">
            <w:pPr>
              <w:widowControl w:val="0"/>
              <w:rPr>
                <w:rFonts w:ascii="Times New Roman" w:eastAsia="Times New Roman" w:hAnsi="Times New Roman" w:cs="Times New Roman"/>
              </w:rPr>
            </w:pPr>
            <w:r w:rsidRPr="00D30E82">
              <w:rPr>
                <w:rFonts w:ascii="Times New Roman" w:eastAsia="Times New Roman" w:hAnsi="Times New Roman" w:cs="Times New Roman"/>
              </w:rPr>
              <w:t>RHF</w:t>
            </w:r>
          </w:p>
        </w:tc>
        <w:tc>
          <w:tcPr>
            <w:tcW w:w="1460" w:type="dxa"/>
            <w:vMerge/>
            <w:shd w:val="clear" w:color="auto" w:fill="auto"/>
            <w:tcMar>
              <w:top w:w="100" w:type="dxa"/>
              <w:left w:w="100" w:type="dxa"/>
              <w:bottom w:w="100" w:type="dxa"/>
              <w:right w:w="100" w:type="dxa"/>
            </w:tcMar>
          </w:tcPr>
          <w:p w14:paraId="4DC201FF" w14:textId="77777777" w:rsidR="00D30E82" w:rsidRPr="00D30E82" w:rsidRDefault="00D30E82" w:rsidP="00B316A4">
            <w:pPr>
              <w:widowControl w:val="0"/>
              <w:rPr>
                <w:rFonts w:ascii="Times New Roman" w:eastAsia="Times New Roman" w:hAnsi="Times New Roman" w:cs="Times New Roman"/>
              </w:rPr>
            </w:pPr>
          </w:p>
        </w:tc>
      </w:tr>
    </w:tbl>
    <w:p w14:paraId="1A439A2A" w14:textId="77777777" w:rsidR="00D30E82" w:rsidRPr="00D30E82" w:rsidRDefault="00D30E82" w:rsidP="00D30E82">
      <w:pPr>
        <w:pStyle w:val="Normal1"/>
        <w:rPr>
          <w:rFonts w:ascii="Times New Roman" w:eastAsia="Times New Roman" w:hAnsi="Times New Roman" w:cs="Times New Roman"/>
          <w:b/>
        </w:rPr>
      </w:pPr>
    </w:p>
    <w:p w14:paraId="73925C8E" w14:textId="0BC7D423" w:rsidR="00D30E82" w:rsidRPr="005C6551" w:rsidRDefault="00D30E82">
      <w:pPr>
        <w:rPr>
          <w:rFonts w:ascii="Times New Roman" w:eastAsia="Times New Roman" w:hAnsi="Times New Roman" w:cs="Times New Roman"/>
          <w:b/>
        </w:rPr>
      </w:pPr>
    </w:p>
    <w:sectPr w:rsidR="00D30E82" w:rsidRPr="005C65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E82"/>
    <w:rsid w:val="000C6CB7"/>
    <w:rsid w:val="005C6551"/>
    <w:rsid w:val="00AA6CEA"/>
    <w:rsid w:val="00D30E82"/>
    <w:rsid w:val="00DD5B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4D151"/>
  <w15:chartTrackingRefBased/>
  <w15:docId w15:val="{274549A3-A178-4214-A2FC-CF7F732B2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30E82"/>
    <w:pP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9005</Words>
  <Characters>51332</Characters>
  <Application>Microsoft Macintosh Word</Application>
  <DocSecurity>0</DocSecurity>
  <Lines>427</Lines>
  <Paragraphs>120</Paragraphs>
  <ScaleCrop>false</ScaleCrop>
  <Company/>
  <LinksUpToDate>false</LinksUpToDate>
  <CharactersWithSpaces>60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dimma Ezezika</dc:creator>
  <cp:keywords/>
  <dc:description/>
  <cp:lastModifiedBy>Yasmine El-Bakri</cp:lastModifiedBy>
  <cp:revision>4</cp:revision>
  <dcterms:created xsi:type="dcterms:W3CDTF">2021-02-13T22:29:00Z</dcterms:created>
  <dcterms:modified xsi:type="dcterms:W3CDTF">2021-04-02T00:14:00Z</dcterms:modified>
</cp:coreProperties>
</file>